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961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68"/>
        <w:gridCol w:w="2693"/>
      </w:tblGrid>
      <w:tr w:rsidR="0062609E" w:rsidRPr="005E26DF" w14:paraId="1817DC40" w14:textId="77777777" w:rsidTr="00FE1896">
        <w:tc>
          <w:tcPr>
            <w:tcW w:w="4961" w:type="dxa"/>
            <w:gridSpan w:val="2"/>
            <w:shd w:val="clear" w:color="auto" w:fill="D9D9D9" w:themeFill="background1" w:themeFillShade="D9"/>
          </w:tcPr>
          <w:p w14:paraId="47FB8B32" w14:textId="41EC306D" w:rsidR="0062609E" w:rsidRPr="0062609E" w:rsidRDefault="00925F54" w:rsidP="0062609E">
            <w:pPr>
              <w:spacing w:before="120" w:after="12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Supplementary Table 3</w:t>
            </w:r>
            <w:r w:rsidR="006260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A</w:t>
            </w:r>
            <w:r w:rsidR="0062609E" w:rsidRPr="006260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:</w:t>
            </w:r>
            <w:r w:rsidR="006260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="0062609E" w:rsidRPr="006260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Variable importance table of the L</w:t>
            </w:r>
            <w:r w:rsidR="00774C3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ogistic </w:t>
            </w:r>
            <w:r w:rsidR="0062609E" w:rsidRPr="006260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R</w:t>
            </w:r>
            <w:r w:rsidR="00774C3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egression model</w:t>
            </w:r>
            <w:r w:rsidR="0062609E" w:rsidRPr="006260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:</w:t>
            </w:r>
          </w:p>
        </w:tc>
      </w:tr>
      <w:tr w:rsidR="0062609E" w:rsidRPr="00C03D2D" w14:paraId="174E24D1" w14:textId="77777777" w:rsidTr="00FE1896">
        <w:tc>
          <w:tcPr>
            <w:tcW w:w="2268" w:type="dxa"/>
            <w:shd w:val="clear" w:color="auto" w:fill="auto"/>
            <w:vAlign w:val="center"/>
          </w:tcPr>
          <w:p w14:paraId="666949FB" w14:textId="1F939DD7" w:rsidR="0062609E" w:rsidRPr="007F6E04" w:rsidRDefault="0062609E" w:rsidP="006C6385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2693" w:type="dxa"/>
            <w:vAlign w:val="center"/>
          </w:tcPr>
          <w:p w14:paraId="70480E01" w14:textId="21D1730E" w:rsidR="0062609E" w:rsidRPr="00C03D2D" w:rsidRDefault="005E26DF" w:rsidP="004626C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 xml:space="preserve">1-AUC </w:t>
            </w:r>
            <w:r w:rsidR="0062609E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Loss after p</w:t>
            </w:r>
            <w:r w:rsidR="0025709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er</w:t>
            </w:r>
            <w:r w:rsidR="0062609E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mutations</w:t>
            </w:r>
          </w:p>
        </w:tc>
      </w:tr>
      <w:tr w:rsidR="0062609E" w14:paraId="689635EF" w14:textId="77777777" w:rsidTr="00FE1896">
        <w:tc>
          <w:tcPr>
            <w:tcW w:w="2268" w:type="dxa"/>
            <w:shd w:val="clear" w:color="auto" w:fill="auto"/>
            <w:vAlign w:val="center"/>
          </w:tcPr>
          <w:p w14:paraId="2BE7217F" w14:textId="079E00FD" w:rsidR="0062609E" w:rsidRDefault="0062609E" w:rsidP="006C6385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C-reactive </w:t>
            </w:r>
            <w:r w:rsidR="005804BC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rotein </w:t>
            </w:r>
          </w:p>
        </w:tc>
        <w:tc>
          <w:tcPr>
            <w:tcW w:w="2693" w:type="dxa"/>
            <w:vAlign w:val="center"/>
          </w:tcPr>
          <w:p w14:paraId="5CFCC81F" w14:textId="7C85632B" w:rsidR="0062609E" w:rsidRDefault="0062609E" w:rsidP="006C6385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 xml:space="preserve">0,254 </w:t>
            </w:r>
          </w:p>
        </w:tc>
      </w:tr>
      <w:tr w:rsidR="0062609E" w14:paraId="27105A27" w14:textId="77777777" w:rsidTr="00FE1896">
        <w:tc>
          <w:tcPr>
            <w:tcW w:w="2268" w:type="dxa"/>
            <w:shd w:val="clear" w:color="auto" w:fill="auto"/>
            <w:vAlign w:val="center"/>
          </w:tcPr>
          <w:p w14:paraId="3A9B534C" w14:textId="06C267E8" w:rsidR="0062609E" w:rsidRDefault="0062609E" w:rsidP="006C6385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Creatinine</w:t>
            </w:r>
          </w:p>
        </w:tc>
        <w:tc>
          <w:tcPr>
            <w:tcW w:w="2693" w:type="dxa"/>
            <w:vAlign w:val="center"/>
          </w:tcPr>
          <w:p w14:paraId="73D75622" w14:textId="1FAC679B" w:rsidR="0062609E" w:rsidRDefault="0062609E" w:rsidP="006C6385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0,175</w:t>
            </w:r>
            <w:r w:rsidR="004626CE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</w:tr>
      <w:tr w:rsidR="0062609E" w14:paraId="035DC159" w14:textId="77777777" w:rsidTr="00FE1896">
        <w:tc>
          <w:tcPr>
            <w:tcW w:w="2268" w:type="dxa"/>
            <w:shd w:val="clear" w:color="auto" w:fill="auto"/>
            <w:vAlign w:val="center"/>
          </w:tcPr>
          <w:p w14:paraId="68BD4FFF" w14:textId="2F1D9037" w:rsidR="0062609E" w:rsidRDefault="0062609E" w:rsidP="006C6385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2693" w:type="dxa"/>
            <w:vAlign w:val="center"/>
          </w:tcPr>
          <w:p w14:paraId="41B2CC8B" w14:textId="0DF3899F" w:rsidR="0062609E" w:rsidRDefault="0062609E" w:rsidP="006C6385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0,167</w:t>
            </w:r>
            <w:r w:rsidR="004626CE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</w:tr>
      <w:tr w:rsidR="0062609E" w14:paraId="484C11EC" w14:textId="77777777" w:rsidTr="00FE1896">
        <w:tc>
          <w:tcPr>
            <w:tcW w:w="2268" w:type="dxa"/>
            <w:shd w:val="clear" w:color="auto" w:fill="auto"/>
            <w:vAlign w:val="center"/>
          </w:tcPr>
          <w:p w14:paraId="6E31C6F2" w14:textId="7DA8965F" w:rsidR="0062609E" w:rsidRDefault="0062609E" w:rsidP="006C6385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Respiratory </w:t>
            </w:r>
            <w:r w:rsidR="005804BC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r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ate</w:t>
            </w:r>
          </w:p>
        </w:tc>
        <w:tc>
          <w:tcPr>
            <w:tcW w:w="2693" w:type="dxa"/>
            <w:vAlign w:val="center"/>
          </w:tcPr>
          <w:p w14:paraId="06AA24A2" w14:textId="59375798" w:rsidR="0062609E" w:rsidRDefault="0062609E" w:rsidP="006C6385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0,100</w:t>
            </w:r>
            <w:r w:rsidR="004626CE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</w:tr>
      <w:tr w:rsidR="0062609E" w14:paraId="4A8F7447" w14:textId="77777777" w:rsidTr="00FE1896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662CFA" w14:textId="3D16DB82" w:rsidR="0062609E" w:rsidRDefault="0062609E" w:rsidP="006C6385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Lactat</w:t>
            </w:r>
            <w:r w:rsidR="005804BC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e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 dehydrogenas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52D82EFD" w14:textId="444838C3" w:rsidR="0062609E" w:rsidRDefault="0062609E" w:rsidP="006C6385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0,061</w:t>
            </w:r>
            <w:r w:rsidR="004626CE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</w:tr>
      <w:tr w:rsidR="0027392A" w:rsidRPr="005E26DF" w14:paraId="4FE16E74" w14:textId="77777777" w:rsidTr="00FE1896">
        <w:tc>
          <w:tcPr>
            <w:tcW w:w="4961" w:type="dxa"/>
            <w:gridSpan w:val="2"/>
            <w:shd w:val="pct15" w:color="auto" w:fill="auto"/>
            <w:vAlign w:val="center"/>
          </w:tcPr>
          <w:p w14:paraId="72660BD9" w14:textId="09494933" w:rsidR="0027392A" w:rsidRDefault="0027392A" w:rsidP="006C6385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1-AUC Loss after p</w:t>
            </w:r>
            <w:r w:rsidR="0025709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er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 xml:space="preserve">mutations is given as Median </w:t>
            </w:r>
          </w:p>
        </w:tc>
      </w:tr>
    </w:tbl>
    <w:p w14:paraId="7A9E10FD" w14:textId="05A2AD3D" w:rsidR="0062609E" w:rsidRDefault="0062609E" w:rsidP="00B1127D">
      <w:pPr>
        <w:rPr>
          <w:b/>
          <w:lang w:val="en-US"/>
        </w:rPr>
      </w:pPr>
    </w:p>
    <w:p w14:paraId="4CDCA6E5" w14:textId="77777777" w:rsidR="0062609E" w:rsidRDefault="0062609E" w:rsidP="00B1127D">
      <w:pPr>
        <w:rPr>
          <w:b/>
          <w:lang w:val="en-US"/>
        </w:rPr>
      </w:pPr>
    </w:p>
    <w:p w14:paraId="6BF4ABB3" w14:textId="246BF30E" w:rsidR="00A30349" w:rsidRDefault="00A30349">
      <w:pPr>
        <w:rPr>
          <w:lang w:val="en-US"/>
        </w:rPr>
      </w:pPr>
    </w:p>
    <w:tbl>
      <w:tblPr>
        <w:tblW w:w="4961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68"/>
        <w:gridCol w:w="2693"/>
      </w:tblGrid>
      <w:tr w:rsidR="00EE7D1A" w:rsidRPr="00983F96" w14:paraId="0FBA80FC" w14:textId="77777777" w:rsidTr="00FE1896">
        <w:tc>
          <w:tcPr>
            <w:tcW w:w="4961" w:type="dxa"/>
            <w:gridSpan w:val="2"/>
            <w:shd w:val="clear" w:color="auto" w:fill="D9D9D9" w:themeFill="background1" w:themeFillShade="D9"/>
          </w:tcPr>
          <w:p w14:paraId="2A300848" w14:textId="21B5A733" w:rsidR="00EE7D1A" w:rsidRPr="0062609E" w:rsidRDefault="00925F54" w:rsidP="00DC10EE">
            <w:pPr>
              <w:spacing w:before="120" w:after="12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Supplementary Table 3</w:t>
            </w:r>
            <w:r w:rsidR="00EE7D1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B</w:t>
            </w:r>
            <w:r w:rsidR="00EE7D1A" w:rsidRPr="006260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:</w:t>
            </w:r>
            <w:r w:rsidR="00EE7D1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="00EE7D1A" w:rsidRPr="006260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Variable importance table of the L</w:t>
            </w:r>
            <w:r w:rsidR="00EE7D1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1 LASSO model</w:t>
            </w:r>
            <w:r w:rsidR="00EE7D1A" w:rsidRPr="006260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:</w:t>
            </w:r>
          </w:p>
        </w:tc>
      </w:tr>
      <w:tr w:rsidR="00EE7D1A" w:rsidRPr="00C03D2D" w14:paraId="548C21C6" w14:textId="77777777" w:rsidTr="00FE1896">
        <w:tc>
          <w:tcPr>
            <w:tcW w:w="2268" w:type="dxa"/>
            <w:shd w:val="clear" w:color="auto" w:fill="auto"/>
            <w:vAlign w:val="center"/>
          </w:tcPr>
          <w:p w14:paraId="00F2FA53" w14:textId="77777777" w:rsidR="00EE7D1A" w:rsidRPr="007F6E04" w:rsidRDefault="00EE7D1A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2693" w:type="dxa"/>
            <w:vAlign w:val="center"/>
          </w:tcPr>
          <w:p w14:paraId="0479ED2A" w14:textId="77777777" w:rsidR="00EE7D1A" w:rsidRPr="00C03D2D" w:rsidRDefault="00EE7D1A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1-AUC Loss after permutations</w:t>
            </w:r>
          </w:p>
        </w:tc>
      </w:tr>
      <w:tr w:rsidR="00EE7D1A" w14:paraId="21AF8B01" w14:textId="77777777" w:rsidTr="00FE1896">
        <w:tc>
          <w:tcPr>
            <w:tcW w:w="2268" w:type="dxa"/>
            <w:shd w:val="clear" w:color="auto" w:fill="auto"/>
            <w:vAlign w:val="center"/>
          </w:tcPr>
          <w:p w14:paraId="1EF89323" w14:textId="77777777" w:rsidR="00EE7D1A" w:rsidRDefault="00EE7D1A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C-reactive protein </w:t>
            </w:r>
          </w:p>
        </w:tc>
        <w:tc>
          <w:tcPr>
            <w:tcW w:w="2693" w:type="dxa"/>
            <w:vAlign w:val="center"/>
          </w:tcPr>
          <w:p w14:paraId="41317703" w14:textId="77777777" w:rsidR="00EE7D1A" w:rsidRDefault="00EE7D1A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 xml:space="preserve">0,341 </w:t>
            </w:r>
          </w:p>
        </w:tc>
      </w:tr>
      <w:tr w:rsidR="00EE7D1A" w14:paraId="592FAB90" w14:textId="77777777" w:rsidTr="00FE1896">
        <w:tc>
          <w:tcPr>
            <w:tcW w:w="2268" w:type="dxa"/>
            <w:shd w:val="clear" w:color="auto" w:fill="auto"/>
            <w:vAlign w:val="center"/>
          </w:tcPr>
          <w:p w14:paraId="667461D4" w14:textId="77777777" w:rsidR="00EE7D1A" w:rsidRDefault="00EE7D1A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spO2</w:t>
            </w:r>
          </w:p>
        </w:tc>
        <w:tc>
          <w:tcPr>
            <w:tcW w:w="2693" w:type="dxa"/>
            <w:vAlign w:val="center"/>
          </w:tcPr>
          <w:p w14:paraId="19D9F243" w14:textId="77777777" w:rsidR="00EE7D1A" w:rsidRDefault="00EE7D1A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 xml:space="preserve">0,057 </w:t>
            </w:r>
          </w:p>
        </w:tc>
      </w:tr>
      <w:tr w:rsidR="00EE7D1A" w14:paraId="116174D3" w14:textId="77777777" w:rsidTr="00FE1896">
        <w:tc>
          <w:tcPr>
            <w:tcW w:w="2268" w:type="dxa"/>
            <w:shd w:val="clear" w:color="auto" w:fill="auto"/>
            <w:vAlign w:val="center"/>
          </w:tcPr>
          <w:p w14:paraId="14D58822" w14:textId="77777777" w:rsidR="00EE7D1A" w:rsidRDefault="00EE7D1A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2693" w:type="dxa"/>
            <w:vAlign w:val="center"/>
          </w:tcPr>
          <w:p w14:paraId="5ED44B81" w14:textId="77777777" w:rsidR="00EE7D1A" w:rsidRDefault="00EE7D1A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 xml:space="preserve">0,057 </w:t>
            </w:r>
          </w:p>
        </w:tc>
      </w:tr>
      <w:tr w:rsidR="00EE7D1A" w14:paraId="5F76C361" w14:textId="77777777" w:rsidTr="00FE1896">
        <w:tc>
          <w:tcPr>
            <w:tcW w:w="2268" w:type="dxa"/>
            <w:shd w:val="clear" w:color="auto" w:fill="auto"/>
            <w:vAlign w:val="center"/>
          </w:tcPr>
          <w:p w14:paraId="62CB77C6" w14:textId="77777777" w:rsidR="00EE7D1A" w:rsidRDefault="00EE7D1A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Respiratory rate</w:t>
            </w:r>
          </w:p>
        </w:tc>
        <w:tc>
          <w:tcPr>
            <w:tcW w:w="2693" w:type="dxa"/>
            <w:vAlign w:val="center"/>
          </w:tcPr>
          <w:p w14:paraId="32BEDED1" w14:textId="77777777" w:rsidR="00EE7D1A" w:rsidRDefault="00EE7D1A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 xml:space="preserve">0,029 </w:t>
            </w:r>
          </w:p>
        </w:tc>
      </w:tr>
      <w:tr w:rsidR="00EE7D1A" w14:paraId="22B04D80" w14:textId="77777777" w:rsidTr="00FE1896">
        <w:tc>
          <w:tcPr>
            <w:tcW w:w="2268" w:type="dxa"/>
            <w:shd w:val="clear" w:color="auto" w:fill="auto"/>
            <w:vAlign w:val="center"/>
          </w:tcPr>
          <w:p w14:paraId="6A3236B4" w14:textId="77777777" w:rsidR="00EE7D1A" w:rsidRDefault="00EE7D1A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Number of comorbidities</w:t>
            </w:r>
          </w:p>
        </w:tc>
        <w:tc>
          <w:tcPr>
            <w:tcW w:w="2693" w:type="dxa"/>
            <w:vAlign w:val="center"/>
          </w:tcPr>
          <w:p w14:paraId="236988C2" w14:textId="77777777" w:rsidR="00EE7D1A" w:rsidRDefault="00EE7D1A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 xml:space="preserve">0,025 </w:t>
            </w:r>
          </w:p>
        </w:tc>
      </w:tr>
      <w:tr w:rsidR="00EE7D1A" w14:paraId="6420A6BB" w14:textId="77777777" w:rsidTr="00FE1896">
        <w:tc>
          <w:tcPr>
            <w:tcW w:w="2268" w:type="dxa"/>
            <w:shd w:val="clear" w:color="auto" w:fill="auto"/>
            <w:vAlign w:val="center"/>
          </w:tcPr>
          <w:p w14:paraId="6099E4DD" w14:textId="77777777" w:rsidR="00EE7D1A" w:rsidRDefault="00EE7D1A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Leukocytes</w:t>
            </w:r>
          </w:p>
        </w:tc>
        <w:tc>
          <w:tcPr>
            <w:tcW w:w="2693" w:type="dxa"/>
            <w:vAlign w:val="center"/>
          </w:tcPr>
          <w:p w14:paraId="0AEDE96D" w14:textId="77777777" w:rsidR="00EE7D1A" w:rsidRDefault="00EE7D1A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0,002</w:t>
            </w:r>
          </w:p>
        </w:tc>
      </w:tr>
      <w:tr w:rsidR="00EE7D1A" w14:paraId="6D41C619" w14:textId="77777777" w:rsidTr="00FE1896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A92D3F" w14:textId="77777777" w:rsidR="00EE7D1A" w:rsidRDefault="00EE7D1A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Lactate dehydrogenas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1C39B782" w14:textId="77777777" w:rsidR="00EE7D1A" w:rsidRDefault="00EE7D1A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0,002</w:t>
            </w:r>
          </w:p>
        </w:tc>
      </w:tr>
      <w:tr w:rsidR="00EE7D1A" w:rsidRPr="00983F96" w14:paraId="7663C8D5" w14:textId="77777777" w:rsidTr="00FE1896">
        <w:tc>
          <w:tcPr>
            <w:tcW w:w="4961" w:type="dxa"/>
            <w:gridSpan w:val="2"/>
            <w:shd w:val="pct15" w:color="auto" w:fill="auto"/>
            <w:vAlign w:val="center"/>
          </w:tcPr>
          <w:p w14:paraId="0F599F0D" w14:textId="77777777" w:rsidR="00EE7D1A" w:rsidRDefault="00EE7D1A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Abbreviations: spO2: saturation of peripheral oxygen</w:t>
            </w:r>
          </w:p>
          <w:p w14:paraId="7C3773D6" w14:textId="77777777" w:rsidR="00EE7D1A" w:rsidRDefault="00EE7D1A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1-AUC Loss after permutations is given as Median</w:t>
            </w:r>
          </w:p>
        </w:tc>
      </w:tr>
    </w:tbl>
    <w:p w14:paraId="5C5831D5" w14:textId="17DA3BAD" w:rsidR="00A30349" w:rsidRDefault="00A30349">
      <w:pPr>
        <w:rPr>
          <w:lang w:val="en-US"/>
        </w:rPr>
      </w:pPr>
    </w:p>
    <w:p w14:paraId="23EF1856" w14:textId="26856785" w:rsidR="00A30349" w:rsidRDefault="00A30349">
      <w:pPr>
        <w:rPr>
          <w:lang w:val="en-US"/>
        </w:rPr>
      </w:pPr>
    </w:p>
    <w:p w14:paraId="66E12FB5" w14:textId="67F01D26" w:rsidR="00A30349" w:rsidRDefault="00A30349">
      <w:pPr>
        <w:rPr>
          <w:lang w:val="en-US"/>
        </w:rPr>
      </w:pPr>
    </w:p>
    <w:tbl>
      <w:tblPr>
        <w:tblW w:w="4961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68"/>
        <w:gridCol w:w="2693"/>
      </w:tblGrid>
      <w:tr w:rsidR="001A4E9E" w:rsidRPr="007A7CBD" w14:paraId="07AF44F4" w14:textId="77777777" w:rsidTr="001A4E9E">
        <w:tc>
          <w:tcPr>
            <w:tcW w:w="4961" w:type="dxa"/>
            <w:gridSpan w:val="2"/>
            <w:shd w:val="clear" w:color="auto" w:fill="D9D9D9" w:themeFill="background1" w:themeFillShade="D9"/>
          </w:tcPr>
          <w:p w14:paraId="6994AC9F" w14:textId="63E44191" w:rsidR="001A4E9E" w:rsidRPr="0062609E" w:rsidRDefault="00925F54" w:rsidP="00DC10EE">
            <w:pPr>
              <w:spacing w:before="120" w:after="12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Supplementary Table 3</w:t>
            </w:r>
            <w:r w:rsidR="001A4E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C</w:t>
            </w:r>
            <w:r w:rsidR="001A4E9E" w:rsidRPr="006260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:</w:t>
            </w:r>
            <w:r w:rsidR="001A4E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="001A4E9E" w:rsidRPr="006260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Variable importance table of the </w:t>
            </w:r>
            <w:r w:rsidR="001A4E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L2 Ridge regression model</w:t>
            </w:r>
            <w:r w:rsidR="001A4E9E" w:rsidRPr="006260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:</w:t>
            </w:r>
          </w:p>
        </w:tc>
      </w:tr>
      <w:tr w:rsidR="001A4E9E" w:rsidRPr="00C03D2D" w14:paraId="0AD5B59F" w14:textId="77777777" w:rsidTr="001A4E9E">
        <w:tc>
          <w:tcPr>
            <w:tcW w:w="2268" w:type="dxa"/>
            <w:shd w:val="clear" w:color="auto" w:fill="auto"/>
            <w:vAlign w:val="center"/>
          </w:tcPr>
          <w:p w14:paraId="69F4FB69" w14:textId="77777777" w:rsidR="001A4E9E" w:rsidRPr="007F6E04" w:rsidRDefault="001A4E9E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2693" w:type="dxa"/>
            <w:vAlign w:val="center"/>
          </w:tcPr>
          <w:p w14:paraId="765DE2E0" w14:textId="77777777" w:rsidR="001A4E9E" w:rsidRPr="00C03D2D" w:rsidRDefault="001A4E9E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1-AUC Loss after permutations</w:t>
            </w:r>
          </w:p>
        </w:tc>
      </w:tr>
      <w:tr w:rsidR="001A4E9E" w14:paraId="7D999A8C" w14:textId="77777777" w:rsidTr="001A4E9E">
        <w:tc>
          <w:tcPr>
            <w:tcW w:w="2268" w:type="dxa"/>
            <w:shd w:val="clear" w:color="auto" w:fill="auto"/>
            <w:vAlign w:val="center"/>
          </w:tcPr>
          <w:p w14:paraId="43A54D2F" w14:textId="77777777" w:rsidR="001A4E9E" w:rsidRDefault="001A4E9E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C-reactive protein </w:t>
            </w:r>
          </w:p>
        </w:tc>
        <w:tc>
          <w:tcPr>
            <w:tcW w:w="2693" w:type="dxa"/>
          </w:tcPr>
          <w:p w14:paraId="378ED54C" w14:textId="77777777" w:rsidR="001A4E9E" w:rsidRPr="005649EF" w:rsidRDefault="001A4E9E" w:rsidP="00DC10E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</w:pPr>
            <w:r w:rsidRPr="005649EF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141</w:t>
            </w:r>
          </w:p>
        </w:tc>
      </w:tr>
      <w:tr w:rsidR="001A4E9E" w14:paraId="1F45A10C" w14:textId="77777777" w:rsidTr="001A4E9E">
        <w:tc>
          <w:tcPr>
            <w:tcW w:w="2268" w:type="dxa"/>
            <w:shd w:val="clear" w:color="auto" w:fill="auto"/>
            <w:vAlign w:val="center"/>
          </w:tcPr>
          <w:p w14:paraId="08CAFA2E" w14:textId="77777777" w:rsidR="001A4E9E" w:rsidRDefault="001A4E9E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2693" w:type="dxa"/>
          </w:tcPr>
          <w:p w14:paraId="6DEC5A00" w14:textId="77777777" w:rsidR="001A4E9E" w:rsidRPr="005649EF" w:rsidRDefault="001A4E9E" w:rsidP="00DC10E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</w:pPr>
            <w:r w:rsidRPr="005649EF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71</w:t>
            </w:r>
          </w:p>
        </w:tc>
      </w:tr>
      <w:tr w:rsidR="001A4E9E" w14:paraId="1FE76BF7" w14:textId="77777777" w:rsidTr="001A4E9E">
        <w:tc>
          <w:tcPr>
            <w:tcW w:w="2268" w:type="dxa"/>
            <w:shd w:val="clear" w:color="auto" w:fill="auto"/>
            <w:vAlign w:val="center"/>
          </w:tcPr>
          <w:p w14:paraId="4D400454" w14:textId="77777777" w:rsidR="001A4E9E" w:rsidRDefault="001A4E9E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spO2</w:t>
            </w:r>
          </w:p>
        </w:tc>
        <w:tc>
          <w:tcPr>
            <w:tcW w:w="2693" w:type="dxa"/>
          </w:tcPr>
          <w:p w14:paraId="2BF2E27C" w14:textId="77777777" w:rsidR="001A4E9E" w:rsidRPr="005649EF" w:rsidRDefault="001A4E9E" w:rsidP="00DC10E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</w:pPr>
            <w:r w:rsidRPr="005649EF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61</w:t>
            </w:r>
          </w:p>
        </w:tc>
      </w:tr>
      <w:tr w:rsidR="001A4E9E" w14:paraId="56AC51C4" w14:textId="77777777" w:rsidTr="001A4E9E">
        <w:tc>
          <w:tcPr>
            <w:tcW w:w="2268" w:type="dxa"/>
            <w:shd w:val="clear" w:color="auto" w:fill="auto"/>
            <w:vAlign w:val="center"/>
          </w:tcPr>
          <w:p w14:paraId="0C25B00F" w14:textId="77777777" w:rsidR="001A4E9E" w:rsidRDefault="001A4E9E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Respiratory rate</w:t>
            </w:r>
          </w:p>
        </w:tc>
        <w:tc>
          <w:tcPr>
            <w:tcW w:w="2693" w:type="dxa"/>
          </w:tcPr>
          <w:p w14:paraId="1CDFF450" w14:textId="77777777" w:rsidR="001A4E9E" w:rsidRPr="005649EF" w:rsidRDefault="001A4E9E" w:rsidP="00DC10E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</w:pPr>
            <w:r w:rsidRPr="005649EF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58</w:t>
            </w:r>
          </w:p>
        </w:tc>
      </w:tr>
      <w:tr w:rsidR="001A4E9E" w14:paraId="554D1ACB" w14:textId="77777777" w:rsidTr="001A4E9E">
        <w:tc>
          <w:tcPr>
            <w:tcW w:w="2268" w:type="dxa"/>
            <w:shd w:val="clear" w:color="auto" w:fill="auto"/>
            <w:vAlign w:val="center"/>
          </w:tcPr>
          <w:p w14:paraId="2BC9A897" w14:textId="77777777" w:rsidR="001A4E9E" w:rsidRDefault="001A4E9E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Lactate dehydrogenase</w:t>
            </w:r>
          </w:p>
        </w:tc>
        <w:tc>
          <w:tcPr>
            <w:tcW w:w="2693" w:type="dxa"/>
          </w:tcPr>
          <w:p w14:paraId="72558145" w14:textId="77777777" w:rsidR="001A4E9E" w:rsidRPr="005649EF" w:rsidRDefault="001A4E9E" w:rsidP="00DC10E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</w:pPr>
            <w:r w:rsidRPr="005649EF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54</w:t>
            </w:r>
          </w:p>
        </w:tc>
      </w:tr>
      <w:tr w:rsidR="001A4E9E" w14:paraId="2F500DE6" w14:textId="77777777" w:rsidTr="001A4E9E">
        <w:tc>
          <w:tcPr>
            <w:tcW w:w="2268" w:type="dxa"/>
            <w:shd w:val="clear" w:color="auto" w:fill="auto"/>
            <w:vAlign w:val="center"/>
          </w:tcPr>
          <w:p w14:paraId="0A09B8CA" w14:textId="77777777" w:rsidR="001A4E9E" w:rsidRDefault="001A4E9E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Leukocytes</w:t>
            </w:r>
          </w:p>
        </w:tc>
        <w:tc>
          <w:tcPr>
            <w:tcW w:w="2693" w:type="dxa"/>
          </w:tcPr>
          <w:p w14:paraId="3202C519" w14:textId="77777777" w:rsidR="001A4E9E" w:rsidRPr="005649EF" w:rsidRDefault="001A4E9E" w:rsidP="00DC10E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</w:pPr>
            <w:r w:rsidRPr="005649EF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3</w:t>
            </w:r>
            <w:r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4</w:t>
            </w:r>
          </w:p>
        </w:tc>
      </w:tr>
      <w:tr w:rsidR="001A4E9E" w14:paraId="2F854160" w14:textId="77777777" w:rsidTr="001A4E9E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3204C7" w14:textId="77777777" w:rsidR="001A4E9E" w:rsidRDefault="001A4E9E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Number of comorbiditie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2EE000F" w14:textId="77777777" w:rsidR="001A4E9E" w:rsidRPr="005649EF" w:rsidRDefault="001A4E9E" w:rsidP="00DC10E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</w:pPr>
            <w:r w:rsidRPr="005649EF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29</w:t>
            </w:r>
          </w:p>
        </w:tc>
      </w:tr>
      <w:tr w:rsidR="001A4E9E" w14:paraId="508EFA4E" w14:textId="77777777" w:rsidTr="001A4E9E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29D884" w14:textId="77777777" w:rsidR="001A4E9E" w:rsidRDefault="001A4E9E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Statin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E641539" w14:textId="77777777" w:rsidR="001A4E9E" w:rsidRPr="005649EF" w:rsidRDefault="001A4E9E" w:rsidP="00DC10E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</w:pPr>
            <w:r w:rsidRPr="005649EF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13</w:t>
            </w:r>
          </w:p>
        </w:tc>
      </w:tr>
      <w:tr w:rsidR="001A4E9E" w14:paraId="58FAB8EB" w14:textId="77777777" w:rsidTr="001A4E9E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2570EF" w14:textId="77777777" w:rsidR="001A4E9E" w:rsidRDefault="001A4E9E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Gender femal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F6A3832" w14:textId="77777777" w:rsidR="001A4E9E" w:rsidRPr="005649EF" w:rsidRDefault="001A4E9E" w:rsidP="00DC10E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</w:pPr>
            <w:r w:rsidRPr="005649EF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10</w:t>
            </w:r>
          </w:p>
        </w:tc>
      </w:tr>
      <w:tr w:rsidR="001A4E9E" w14:paraId="6E6C8F87" w14:textId="77777777" w:rsidTr="001A4E9E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94F8CC" w14:textId="77777777" w:rsidR="001A4E9E" w:rsidRDefault="001A4E9E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Fever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F197363" w14:textId="77777777" w:rsidR="001A4E9E" w:rsidRPr="005649EF" w:rsidRDefault="001A4E9E" w:rsidP="00DC10E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</w:pPr>
            <w:r w:rsidRPr="005649EF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07</w:t>
            </w:r>
          </w:p>
        </w:tc>
      </w:tr>
      <w:tr w:rsidR="001A4E9E" w14:paraId="0F45E08A" w14:textId="77777777" w:rsidTr="001A4E9E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CB23D4" w14:textId="77777777" w:rsidR="001A4E9E" w:rsidRDefault="001A4E9E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Creatinin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D2A6A88" w14:textId="77777777" w:rsidR="001A4E9E" w:rsidRPr="005649EF" w:rsidRDefault="001A4E9E" w:rsidP="00DC10E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</w:pPr>
            <w:r w:rsidRPr="005649EF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05</w:t>
            </w:r>
          </w:p>
        </w:tc>
      </w:tr>
      <w:tr w:rsidR="001A4E9E" w14:paraId="7B44891D" w14:textId="77777777" w:rsidTr="001A4E9E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C3CECD" w14:textId="77777777" w:rsidR="001A4E9E" w:rsidRDefault="001A4E9E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Heart rat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0E13896" w14:textId="77777777" w:rsidR="001A4E9E" w:rsidRPr="005649EF" w:rsidRDefault="001A4E9E" w:rsidP="00DC10EE">
            <w:pPr>
              <w:spacing w:before="40" w:after="40"/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</w:pPr>
            <w:r w:rsidRPr="005649EF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04</w:t>
            </w:r>
          </w:p>
        </w:tc>
      </w:tr>
      <w:tr w:rsidR="001A4E9E" w14:paraId="5D1AC1F5" w14:textId="77777777" w:rsidTr="001A4E9E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4D0756" w14:textId="77777777" w:rsidR="001A4E9E" w:rsidRDefault="001A4E9E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Cancer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91F3401" w14:textId="77777777" w:rsidR="001A4E9E" w:rsidRPr="005649EF" w:rsidRDefault="001A4E9E" w:rsidP="00DC10EE">
            <w:pPr>
              <w:spacing w:before="40" w:after="40"/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</w:pPr>
            <w:r w:rsidRPr="005649EF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01</w:t>
            </w:r>
          </w:p>
        </w:tc>
      </w:tr>
      <w:tr w:rsidR="001A4E9E" w:rsidRPr="007A7CBD" w14:paraId="4D9D23F3" w14:textId="77777777" w:rsidTr="001A4E9E">
        <w:tc>
          <w:tcPr>
            <w:tcW w:w="4961" w:type="dxa"/>
            <w:gridSpan w:val="2"/>
            <w:shd w:val="pct15" w:color="auto" w:fill="auto"/>
            <w:vAlign w:val="center"/>
          </w:tcPr>
          <w:p w14:paraId="668FCBAA" w14:textId="77777777" w:rsidR="001A4E9E" w:rsidRDefault="001A4E9E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Abbreviations: spO2: saturation of peripheral oxygen</w:t>
            </w:r>
          </w:p>
          <w:p w14:paraId="358515AB" w14:textId="77777777" w:rsidR="001A4E9E" w:rsidRDefault="001A4E9E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1-AUC Loss after permutations is given as Median</w:t>
            </w:r>
          </w:p>
        </w:tc>
      </w:tr>
    </w:tbl>
    <w:p w14:paraId="019B3850" w14:textId="1E637BE4" w:rsidR="00A30349" w:rsidRDefault="00A30349">
      <w:pPr>
        <w:rPr>
          <w:lang w:val="en-US"/>
        </w:rPr>
      </w:pPr>
    </w:p>
    <w:p w14:paraId="0926CC43" w14:textId="3076EE7F" w:rsidR="00A30349" w:rsidRDefault="00A30349">
      <w:pPr>
        <w:rPr>
          <w:lang w:val="en-US"/>
        </w:rPr>
      </w:pPr>
    </w:p>
    <w:p w14:paraId="5DA854E7" w14:textId="1DCE08CC" w:rsidR="00A30349" w:rsidRDefault="00A30349">
      <w:pPr>
        <w:rPr>
          <w:lang w:val="en-US"/>
        </w:rPr>
      </w:pPr>
    </w:p>
    <w:p w14:paraId="04343CA6" w14:textId="09E5178C" w:rsidR="00A30349" w:rsidRDefault="00A30349">
      <w:pPr>
        <w:rPr>
          <w:lang w:val="en-US"/>
        </w:rPr>
      </w:pPr>
    </w:p>
    <w:tbl>
      <w:tblPr>
        <w:tblW w:w="4961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68"/>
        <w:gridCol w:w="2693"/>
      </w:tblGrid>
      <w:tr w:rsidR="00FA49A9" w:rsidRPr="002D4B64" w14:paraId="5EFF3A12" w14:textId="77777777" w:rsidTr="00866D72">
        <w:tc>
          <w:tcPr>
            <w:tcW w:w="4961" w:type="dxa"/>
            <w:gridSpan w:val="2"/>
            <w:shd w:val="clear" w:color="auto" w:fill="D9D9D9" w:themeFill="background1" w:themeFillShade="D9"/>
          </w:tcPr>
          <w:p w14:paraId="55A2BB7B" w14:textId="047CD003" w:rsidR="00FA49A9" w:rsidRPr="0062609E" w:rsidRDefault="00925F54" w:rsidP="00DC10EE">
            <w:pPr>
              <w:spacing w:before="120" w:after="12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lastRenderedPageBreak/>
              <w:t>Supplementary Table 3</w:t>
            </w:r>
            <w:r w:rsidR="00FA49A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D</w:t>
            </w:r>
            <w:r w:rsidR="00FA49A9" w:rsidRPr="006260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:</w:t>
            </w:r>
            <w:r w:rsidR="00FA49A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="00FA49A9" w:rsidRPr="006260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Variable importance table of the </w:t>
            </w:r>
            <w:r w:rsidR="00FA49A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Elastic net model</w:t>
            </w:r>
            <w:r w:rsidR="00FA49A9" w:rsidRPr="006260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:</w:t>
            </w:r>
          </w:p>
        </w:tc>
      </w:tr>
      <w:tr w:rsidR="00FA49A9" w:rsidRPr="00C03D2D" w14:paraId="101EA81E" w14:textId="77777777" w:rsidTr="00866D72">
        <w:tc>
          <w:tcPr>
            <w:tcW w:w="2268" w:type="dxa"/>
            <w:shd w:val="clear" w:color="auto" w:fill="auto"/>
            <w:vAlign w:val="center"/>
          </w:tcPr>
          <w:p w14:paraId="00639CF5" w14:textId="77777777" w:rsidR="00FA49A9" w:rsidRPr="007F6E04" w:rsidRDefault="00FA49A9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2693" w:type="dxa"/>
            <w:vAlign w:val="center"/>
          </w:tcPr>
          <w:p w14:paraId="0889235F" w14:textId="77777777" w:rsidR="00FA49A9" w:rsidRPr="00C03D2D" w:rsidRDefault="00FA49A9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1-AUC Loss after permutations</w:t>
            </w:r>
          </w:p>
        </w:tc>
      </w:tr>
      <w:tr w:rsidR="00FA49A9" w14:paraId="7042D356" w14:textId="77777777" w:rsidTr="00866D72">
        <w:tc>
          <w:tcPr>
            <w:tcW w:w="2268" w:type="dxa"/>
            <w:shd w:val="clear" w:color="auto" w:fill="auto"/>
            <w:vAlign w:val="center"/>
          </w:tcPr>
          <w:p w14:paraId="03243606" w14:textId="77777777" w:rsidR="00FA49A9" w:rsidRDefault="00FA49A9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C-reactive protein </w:t>
            </w:r>
          </w:p>
        </w:tc>
        <w:tc>
          <w:tcPr>
            <w:tcW w:w="2693" w:type="dxa"/>
          </w:tcPr>
          <w:p w14:paraId="1F393213" w14:textId="77777777" w:rsidR="00FA49A9" w:rsidRPr="00E141F0" w:rsidRDefault="00FA49A9" w:rsidP="00DC10E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</w:pPr>
            <w:r w:rsidRPr="00E141F0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246</w:t>
            </w:r>
          </w:p>
        </w:tc>
      </w:tr>
      <w:tr w:rsidR="00FA49A9" w14:paraId="7D13163B" w14:textId="77777777" w:rsidTr="00866D72">
        <w:tc>
          <w:tcPr>
            <w:tcW w:w="2268" w:type="dxa"/>
            <w:shd w:val="clear" w:color="auto" w:fill="auto"/>
            <w:vAlign w:val="center"/>
          </w:tcPr>
          <w:p w14:paraId="4EB28DEE" w14:textId="77777777" w:rsidR="00FA49A9" w:rsidRDefault="00FA49A9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2693" w:type="dxa"/>
          </w:tcPr>
          <w:p w14:paraId="32FBB31C" w14:textId="77777777" w:rsidR="00FA49A9" w:rsidRPr="00E141F0" w:rsidRDefault="00FA49A9" w:rsidP="00DC10E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</w:pPr>
            <w:r w:rsidRPr="00E141F0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82</w:t>
            </w:r>
          </w:p>
        </w:tc>
      </w:tr>
      <w:tr w:rsidR="00FA49A9" w14:paraId="0BB44B40" w14:textId="77777777" w:rsidTr="00866D72">
        <w:tc>
          <w:tcPr>
            <w:tcW w:w="2268" w:type="dxa"/>
            <w:shd w:val="clear" w:color="auto" w:fill="auto"/>
            <w:vAlign w:val="center"/>
          </w:tcPr>
          <w:p w14:paraId="6048C633" w14:textId="77777777" w:rsidR="00FA49A9" w:rsidRDefault="00FA49A9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spO2</w:t>
            </w:r>
          </w:p>
        </w:tc>
        <w:tc>
          <w:tcPr>
            <w:tcW w:w="2693" w:type="dxa"/>
          </w:tcPr>
          <w:p w14:paraId="62E87A9A" w14:textId="77777777" w:rsidR="00FA49A9" w:rsidRPr="00E141F0" w:rsidRDefault="00FA49A9" w:rsidP="00DC10E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</w:pPr>
            <w:r w:rsidRPr="00E141F0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51</w:t>
            </w:r>
          </w:p>
        </w:tc>
      </w:tr>
      <w:tr w:rsidR="00FA49A9" w14:paraId="59CE718C" w14:textId="77777777" w:rsidTr="00866D72">
        <w:tc>
          <w:tcPr>
            <w:tcW w:w="2268" w:type="dxa"/>
            <w:shd w:val="clear" w:color="auto" w:fill="auto"/>
            <w:vAlign w:val="center"/>
          </w:tcPr>
          <w:p w14:paraId="1EB79FE8" w14:textId="77777777" w:rsidR="00FA49A9" w:rsidRDefault="00FA49A9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Respiratory Rate</w:t>
            </w:r>
          </w:p>
        </w:tc>
        <w:tc>
          <w:tcPr>
            <w:tcW w:w="2693" w:type="dxa"/>
          </w:tcPr>
          <w:p w14:paraId="057E4FF7" w14:textId="77777777" w:rsidR="00FA49A9" w:rsidRPr="00E141F0" w:rsidRDefault="00FA49A9" w:rsidP="00DC10E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</w:pPr>
            <w:r w:rsidRPr="00E141F0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4</w:t>
            </w:r>
            <w:r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</w:t>
            </w:r>
          </w:p>
        </w:tc>
      </w:tr>
      <w:tr w:rsidR="00FA49A9" w14:paraId="23146A82" w14:textId="77777777" w:rsidTr="00866D72">
        <w:tc>
          <w:tcPr>
            <w:tcW w:w="2268" w:type="dxa"/>
            <w:shd w:val="clear" w:color="auto" w:fill="auto"/>
            <w:vAlign w:val="center"/>
          </w:tcPr>
          <w:p w14:paraId="5FE6F840" w14:textId="77777777" w:rsidR="00FA49A9" w:rsidRDefault="00FA49A9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Number of comorbidities</w:t>
            </w:r>
          </w:p>
        </w:tc>
        <w:tc>
          <w:tcPr>
            <w:tcW w:w="2693" w:type="dxa"/>
          </w:tcPr>
          <w:p w14:paraId="3ACE9AC6" w14:textId="77777777" w:rsidR="00FA49A9" w:rsidRPr="00E141F0" w:rsidRDefault="00FA49A9" w:rsidP="00DC10E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</w:pPr>
            <w:r w:rsidRPr="00E141F0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35</w:t>
            </w:r>
          </w:p>
        </w:tc>
      </w:tr>
      <w:tr w:rsidR="00FA49A9" w14:paraId="2EC1068F" w14:textId="77777777" w:rsidTr="00866D72">
        <w:tc>
          <w:tcPr>
            <w:tcW w:w="2268" w:type="dxa"/>
            <w:shd w:val="clear" w:color="auto" w:fill="auto"/>
            <w:vAlign w:val="center"/>
          </w:tcPr>
          <w:p w14:paraId="6146C921" w14:textId="77777777" w:rsidR="00FA49A9" w:rsidRDefault="00FA49A9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Lactate dehydrogenase</w:t>
            </w:r>
          </w:p>
        </w:tc>
        <w:tc>
          <w:tcPr>
            <w:tcW w:w="2693" w:type="dxa"/>
          </w:tcPr>
          <w:p w14:paraId="739ED0E6" w14:textId="77777777" w:rsidR="00FA49A9" w:rsidRPr="00E141F0" w:rsidRDefault="00FA49A9" w:rsidP="00DC10E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</w:pPr>
            <w:r w:rsidRPr="00E141F0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33</w:t>
            </w:r>
          </w:p>
        </w:tc>
      </w:tr>
      <w:tr w:rsidR="00FA49A9" w14:paraId="44695909" w14:textId="77777777" w:rsidTr="00866D72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25714B" w14:textId="77777777" w:rsidR="00FA49A9" w:rsidRDefault="00FA49A9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Leukocyte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D781FD1" w14:textId="77777777" w:rsidR="00FA49A9" w:rsidRPr="00E141F0" w:rsidRDefault="00FA49A9" w:rsidP="00DC10E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</w:pPr>
            <w:r w:rsidRPr="00E141F0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08</w:t>
            </w:r>
          </w:p>
        </w:tc>
      </w:tr>
      <w:tr w:rsidR="00FA49A9" w:rsidRPr="002D4B64" w14:paraId="49DEAAA0" w14:textId="77777777" w:rsidTr="00866D72">
        <w:tc>
          <w:tcPr>
            <w:tcW w:w="4961" w:type="dxa"/>
            <w:gridSpan w:val="2"/>
            <w:shd w:val="pct15" w:color="auto" w:fill="auto"/>
            <w:vAlign w:val="center"/>
          </w:tcPr>
          <w:p w14:paraId="18898C62" w14:textId="77777777" w:rsidR="00FA49A9" w:rsidRDefault="00FA49A9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Abbreviations: spO2: saturation of peripheral oxygen</w:t>
            </w:r>
          </w:p>
          <w:p w14:paraId="6FDB4478" w14:textId="77777777" w:rsidR="00FA49A9" w:rsidRDefault="00FA49A9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1-AUC Loss after permutations is given as Median</w:t>
            </w:r>
          </w:p>
        </w:tc>
      </w:tr>
    </w:tbl>
    <w:p w14:paraId="542E3AF0" w14:textId="73A32A82" w:rsidR="00A30349" w:rsidRDefault="00A30349">
      <w:pPr>
        <w:rPr>
          <w:lang w:val="en-US"/>
        </w:rPr>
      </w:pPr>
    </w:p>
    <w:p w14:paraId="3648E200" w14:textId="6143A8F5" w:rsidR="00A30349" w:rsidRDefault="00A30349">
      <w:pPr>
        <w:rPr>
          <w:lang w:val="en-US"/>
        </w:rPr>
      </w:pPr>
    </w:p>
    <w:p w14:paraId="7BB59BFD" w14:textId="77777777" w:rsidR="006D2FB8" w:rsidRDefault="006D2FB8">
      <w:pPr>
        <w:rPr>
          <w:lang w:val="en-US"/>
        </w:rPr>
      </w:pPr>
    </w:p>
    <w:tbl>
      <w:tblPr>
        <w:tblW w:w="4961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126"/>
        <w:gridCol w:w="2835"/>
      </w:tblGrid>
      <w:tr w:rsidR="00735960" w:rsidRPr="00882416" w14:paraId="535BA256" w14:textId="77777777" w:rsidTr="00735960">
        <w:tc>
          <w:tcPr>
            <w:tcW w:w="4961" w:type="dxa"/>
            <w:gridSpan w:val="2"/>
            <w:shd w:val="clear" w:color="auto" w:fill="D9D9D9" w:themeFill="background1" w:themeFillShade="D9"/>
          </w:tcPr>
          <w:p w14:paraId="030E36DE" w14:textId="2024ED18" w:rsidR="00735960" w:rsidRPr="0062609E" w:rsidRDefault="00925F54" w:rsidP="00DC10EE">
            <w:pPr>
              <w:spacing w:before="120" w:after="12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Supplementary Table 3</w:t>
            </w:r>
            <w:r w:rsidR="0073596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E</w:t>
            </w:r>
            <w:r w:rsidR="00735960" w:rsidRPr="006260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:</w:t>
            </w:r>
            <w:r w:rsidR="0073596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="00735960" w:rsidRPr="006260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Variable importance table of the </w:t>
            </w:r>
            <w:r w:rsidR="0073596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Support Vector Machine model</w:t>
            </w:r>
            <w:r w:rsidR="00735960" w:rsidRPr="006260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:</w:t>
            </w:r>
          </w:p>
        </w:tc>
      </w:tr>
      <w:tr w:rsidR="00735960" w:rsidRPr="00C03D2D" w14:paraId="5DA9B3A5" w14:textId="77777777" w:rsidTr="00735960">
        <w:tc>
          <w:tcPr>
            <w:tcW w:w="2126" w:type="dxa"/>
            <w:shd w:val="clear" w:color="auto" w:fill="auto"/>
            <w:vAlign w:val="center"/>
          </w:tcPr>
          <w:p w14:paraId="7D6FA637" w14:textId="77777777" w:rsidR="00735960" w:rsidRPr="007F6E04" w:rsidRDefault="00735960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2835" w:type="dxa"/>
            <w:vAlign w:val="center"/>
          </w:tcPr>
          <w:p w14:paraId="3F488F2E" w14:textId="77777777" w:rsidR="00735960" w:rsidRPr="00C03D2D" w:rsidRDefault="00735960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1-AUC Loss after permutations</w:t>
            </w:r>
          </w:p>
        </w:tc>
      </w:tr>
      <w:tr w:rsidR="00735960" w14:paraId="0CC3A109" w14:textId="77777777" w:rsidTr="00735960">
        <w:tc>
          <w:tcPr>
            <w:tcW w:w="2126" w:type="dxa"/>
            <w:shd w:val="clear" w:color="auto" w:fill="auto"/>
            <w:vAlign w:val="center"/>
          </w:tcPr>
          <w:p w14:paraId="525DBC46" w14:textId="77777777" w:rsidR="00735960" w:rsidRDefault="00735960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C-reactive protein </w:t>
            </w:r>
          </w:p>
        </w:tc>
        <w:tc>
          <w:tcPr>
            <w:tcW w:w="2835" w:type="dxa"/>
          </w:tcPr>
          <w:p w14:paraId="710CA284" w14:textId="77777777" w:rsidR="00735960" w:rsidRPr="00C972F3" w:rsidRDefault="00735960" w:rsidP="00DC10E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</w:pPr>
            <w:r w:rsidRPr="00C972F3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197</w:t>
            </w:r>
          </w:p>
        </w:tc>
      </w:tr>
      <w:tr w:rsidR="00735960" w14:paraId="422DF357" w14:textId="77777777" w:rsidTr="00735960">
        <w:tc>
          <w:tcPr>
            <w:tcW w:w="2126" w:type="dxa"/>
            <w:shd w:val="clear" w:color="auto" w:fill="auto"/>
            <w:vAlign w:val="center"/>
          </w:tcPr>
          <w:p w14:paraId="48058C25" w14:textId="77777777" w:rsidR="00735960" w:rsidRDefault="00735960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spO2</w:t>
            </w:r>
          </w:p>
        </w:tc>
        <w:tc>
          <w:tcPr>
            <w:tcW w:w="2835" w:type="dxa"/>
          </w:tcPr>
          <w:p w14:paraId="17DE31EC" w14:textId="77777777" w:rsidR="00735960" w:rsidRPr="00C972F3" w:rsidRDefault="00735960" w:rsidP="00DC10E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</w:pPr>
            <w:r w:rsidRPr="00C972F3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67</w:t>
            </w:r>
          </w:p>
        </w:tc>
      </w:tr>
      <w:tr w:rsidR="00735960" w14:paraId="473F1BE9" w14:textId="77777777" w:rsidTr="00735960">
        <w:tc>
          <w:tcPr>
            <w:tcW w:w="2126" w:type="dxa"/>
            <w:shd w:val="clear" w:color="auto" w:fill="auto"/>
            <w:vAlign w:val="center"/>
          </w:tcPr>
          <w:p w14:paraId="77DD2AD1" w14:textId="77777777" w:rsidR="00735960" w:rsidRDefault="00735960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2835" w:type="dxa"/>
          </w:tcPr>
          <w:p w14:paraId="7AC08870" w14:textId="77777777" w:rsidR="00735960" w:rsidRPr="00C972F3" w:rsidRDefault="00735960" w:rsidP="00DC10E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</w:pPr>
            <w:r w:rsidRPr="00C972F3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66</w:t>
            </w:r>
          </w:p>
        </w:tc>
      </w:tr>
      <w:tr w:rsidR="00735960" w14:paraId="6756012B" w14:textId="77777777" w:rsidTr="00735960">
        <w:tc>
          <w:tcPr>
            <w:tcW w:w="2126" w:type="dxa"/>
            <w:shd w:val="clear" w:color="auto" w:fill="auto"/>
            <w:vAlign w:val="center"/>
          </w:tcPr>
          <w:p w14:paraId="5B1E90C9" w14:textId="77777777" w:rsidR="00735960" w:rsidRDefault="00735960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Respiratory rate</w:t>
            </w:r>
          </w:p>
        </w:tc>
        <w:tc>
          <w:tcPr>
            <w:tcW w:w="2835" w:type="dxa"/>
          </w:tcPr>
          <w:p w14:paraId="3EA55260" w14:textId="77777777" w:rsidR="00735960" w:rsidRPr="00C972F3" w:rsidRDefault="00735960" w:rsidP="00DC10E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</w:pPr>
            <w:r w:rsidRPr="00C972F3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50</w:t>
            </w:r>
          </w:p>
        </w:tc>
      </w:tr>
      <w:tr w:rsidR="00735960" w14:paraId="38E0262C" w14:textId="77777777" w:rsidTr="00735960">
        <w:tc>
          <w:tcPr>
            <w:tcW w:w="2126" w:type="dxa"/>
            <w:shd w:val="clear" w:color="auto" w:fill="auto"/>
            <w:vAlign w:val="center"/>
          </w:tcPr>
          <w:p w14:paraId="6977B5B8" w14:textId="77777777" w:rsidR="00735960" w:rsidRDefault="00735960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Lactate dehydrogenase</w:t>
            </w:r>
          </w:p>
        </w:tc>
        <w:tc>
          <w:tcPr>
            <w:tcW w:w="2835" w:type="dxa"/>
          </w:tcPr>
          <w:p w14:paraId="308351A6" w14:textId="77777777" w:rsidR="00735960" w:rsidRPr="00C972F3" w:rsidRDefault="00735960" w:rsidP="00DC10E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</w:pPr>
            <w:r w:rsidRPr="00C972F3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48</w:t>
            </w:r>
          </w:p>
        </w:tc>
      </w:tr>
      <w:tr w:rsidR="00735960" w14:paraId="65C1D4AF" w14:textId="77777777" w:rsidTr="00735960">
        <w:tc>
          <w:tcPr>
            <w:tcW w:w="2126" w:type="dxa"/>
            <w:shd w:val="clear" w:color="auto" w:fill="auto"/>
            <w:vAlign w:val="center"/>
          </w:tcPr>
          <w:p w14:paraId="0A2529CC" w14:textId="77777777" w:rsidR="00735960" w:rsidRDefault="00735960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Number of comorbidities</w:t>
            </w:r>
          </w:p>
        </w:tc>
        <w:tc>
          <w:tcPr>
            <w:tcW w:w="2835" w:type="dxa"/>
          </w:tcPr>
          <w:p w14:paraId="4EC13958" w14:textId="77777777" w:rsidR="00735960" w:rsidRPr="00C972F3" w:rsidRDefault="00735960" w:rsidP="00DC10E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</w:pPr>
            <w:r w:rsidRPr="00C972F3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46</w:t>
            </w:r>
          </w:p>
        </w:tc>
      </w:tr>
      <w:tr w:rsidR="00735960" w14:paraId="6BB028D9" w14:textId="77777777" w:rsidTr="00735960"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09371B" w14:textId="77777777" w:rsidR="00735960" w:rsidRDefault="00735960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Leukocyte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493F879" w14:textId="77777777" w:rsidR="00735960" w:rsidRPr="00C972F3" w:rsidRDefault="00735960" w:rsidP="00DC10E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</w:pPr>
            <w:r w:rsidRPr="00C972F3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38</w:t>
            </w:r>
          </w:p>
        </w:tc>
      </w:tr>
      <w:tr w:rsidR="00735960" w14:paraId="7FFFE76E" w14:textId="77777777" w:rsidTr="00735960"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1C0670" w14:textId="77777777" w:rsidR="00735960" w:rsidRDefault="00735960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Statin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E2FEF66" w14:textId="77777777" w:rsidR="00735960" w:rsidRPr="00C972F3" w:rsidRDefault="00735960" w:rsidP="00DC10E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</w:pPr>
            <w:r w:rsidRPr="00C972F3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30</w:t>
            </w:r>
          </w:p>
        </w:tc>
      </w:tr>
      <w:tr w:rsidR="00735960" w14:paraId="398159CF" w14:textId="77777777" w:rsidTr="00735960"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5E5CD3" w14:textId="77777777" w:rsidR="00735960" w:rsidRDefault="00735960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Anticoagulation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A1BD9DB" w14:textId="77777777" w:rsidR="00735960" w:rsidRPr="00C972F3" w:rsidRDefault="00735960" w:rsidP="00DC10E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</w:pPr>
            <w:r w:rsidRPr="00C972F3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16</w:t>
            </w:r>
          </w:p>
        </w:tc>
      </w:tr>
      <w:tr w:rsidR="00735960" w14:paraId="1B91152C" w14:textId="77777777" w:rsidTr="00735960"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5F3D55" w14:textId="77777777" w:rsidR="00735960" w:rsidRDefault="00735960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Creatinin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AC0A546" w14:textId="77777777" w:rsidR="00735960" w:rsidRPr="00C972F3" w:rsidRDefault="00735960" w:rsidP="00DC10E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</w:pPr>
            <w:r w:rsidRPr="00C972F3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12</w:t>
            </w:r>
          </w:p>
        </w:tc>
      </w:tr>
      <w:tr w:rsidR="00735960" w14:paraId="640AE2A9" w14:textId="77777777" w:rsidTr="00735960"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E5E8F1" w14:textId="77777777" w:rsidR="00735960" w:rsidRDefault="00735960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Gender femal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A26229E" w14:textId="77777777" w:rsidR="00735960" w:rsidRPr="00C972F3" w:rsidRDefault="00735960" w:rsidP="00DC10EE">
            <w:pPr>
              <w:spacing w:before="40" w:after="40"/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</w:pPr>
            <w:r w:rsidRPr="00C972F3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10</w:t>
            </w:r>
          </w:p>
        </w:tc>
      </w:tr>
      <w:tr w:rsidR="00735960" w14:paraId="0A4C3DA6" w14:textId="77777777" w:rsidTr="00735960"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A65061" w14:textId="77777777" w:rsidR="00735960" w:rsidRDefault="00735960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Antiplatelet therapy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7664AB1" w14:textId="77777777" w:rsidR="00735960" w:rsidRPr="00C972F3" w:rsidRDefault="00735960" w:rsidP="00DC10E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</w:pPr>
            <w:r w:rsidRPr="00C972F3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10</w:t>
            </w:r>
          </w:p>
        </w:tc>
      </w:tr>
      <w:tr w:rsidR="00735960" w14:paraId="0B1FDA24" w14:textId="77777777" w:rsidTr="00735960"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E5B883" w14:textId="77777777" w:rsidR="00735960" w:rsidRDefault="00735960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Heart rat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CE43DB2" w14:textId="77777777" w:rsidR="00735960" w:rsidRPr="00C972F3" w:rsidRDefault="00735960" w:rsidP="00DC10EE">
            <w:pPr>
              <w:spacing w:before="40" w:after="40"/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</w:pPr>
            <w:r w:rsidRPr="00C972F3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08</w:t>
            </w:r>
          </w:p>
        </w:tc>
      </w:tr>
      <w:tr w:rsidR="00735960" w14:paraId="56D9B47E" w14:textId="77777777" w:rsidTr="00735960"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004FF2" w14:textId="77777777" w:rsidR="00735960" w:rsidRDefault="00735960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Fever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707F1F3" w14:textId="77777777" w:rsidR="00735960" w:rsidRPr="00C972F3" w:rsidRDefault="00735960" w:rsidP="00DC10EE">
            <w:pPr>
              <w:spacing w:before="40" w:after="40"/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</w:pPr>
            <w:r w:rsidRPr="00C972F3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06</w:t>
            </w:r>
          </w:p>
        </w:tc>
      </w:tr>
      <w:tr w:rsidR="00735960" w14:paraId="0BA813CF" w14:textId="77777777" w:rsidTr="00735960"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EE2EF8" w14:textId="77777777" w:rsidR="00735960" w:rsidRDefault="00735960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Cough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48CE131" w14:textId="77777777" w:rsidR="00735960" w:rsidRPr="00C972F3" w:rsidRDefault="00735960" w:rsidP="00DC10EE">
            <w:pPr>
              <w:spacing w:before="40" w:after="40"/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</w:pPr>
            <w:r w:rsidRPr="00C972F3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06</w:t>
            </w:r>
          </w:p>
        </w:tc>
      </w:tr>
      <w:tr w:rsidR="00735960" w14:paraId="07EC6961" w14:textId="77777777" w:rsidTr="00735960"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0C9B1B" w14:textId="77777777" w:rsidR="00735960" w:rsidRDefault="00735960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Systolic blood pressure 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0A72968" w14:textId="77777777" w:rsidR="00735960" w:rsidRPr="00C972F3" w:rsidRDefault="00735960" w:rsidP="00DC10EE">
            <w:pPr>
              <w:spacing w:before="40" w:after="40"/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</w:pPr>
            <w:r w:rsidRPr="00C972F3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0</w:t>
            </w:r>
            <w:r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5</w:t>
            </w:r>
          </w:p>
        </w:tc>
      </w:tr>
      <w:tr w:rsidR="00735960" w14:paraId="6486E2DF" w14:textId="77777777" w:rsidTr="00735960"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93659D" w14:textId="77777777" w:rsidR="00735960" w:rsidRDefault="00735960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RAAS-Inhibitor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8ADF46E" w14:textId="77777777" w:rsidR="00735960" w:rsidRPr="00C972F3" w:rsidRDefault="00735960" w:rsidP="00DC10EE">
            <w:pPr>
              <w:spacing w:before="40" w:after="40"/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</w:pPr>
            <w:r w:rsidRPr="00C972F3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0</w:t>
            </w:r>
            <w:r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3</w:t>
            </w:r>
          </w:p>
        </w:tc>
      </w:tr>
      <w:tr w:rsidR="00735960" w14:paraId="4EB7668F" w14:textId="77777777" w:rsidTr="00735960"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BA66B8" w14:textId="77777777" w:rsidR="00735960" w:rsidRDefault="00735960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Cancer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B037549" w14:textId="77777777" w:rsidR="00735960" w:rsidRPr="00C972F3" w:rsidRDefault="00735960" w:rsidP="00DC10EE">
            <w:pPr>
              <w:spacing w:before="40" w:after="40"/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</w:pPr>
            <w:r w:rsidRPr="00C972F3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0</w:t>
            </w:r>
            <w:r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3</w:t>
            </w:r>
          </w:p>
        </w:tc>
      </w:tr>
      <w:tr w:rsidR="00735960" w14:paraId="093821F0" w14:textId="77777777" w:rsidTr="00735960"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E64B4C" w14:textId="77777777" w:rsidR="00735960" w:rsidRDefault="00735960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Diuretic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9E38A29" w14:textId="77777777" w:rsidR="00735960" w:rsidRPr="00C972F3" w:rsidRDefault="00735960" w:rsidP="00DC10EE">
            <w:pPr>
              <w:spacing w:before="40" w:after="40"/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</w:pPr>
            <w:r w:rsidRPr="00C972F3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0</w:t>
            </w:r>
            <w:r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2</w:t>
            </w:r>
          </w:p>
        </w:tc>
      </w:tr>
      <w:tr w:rsidR="00735960" w14:paraId="5D91C284" w14:textId="77777777" w:rsidTr="00735960"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7A9BE6" w14:textId="77777777" w:rsidR="00735960" w:rsidRDefault="00735960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Potassium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FBBAABB" w14:textId="77777777" w:rsidR="00735960" w:rsidRPr="00C972F3" w:rsidRDefault="00735960" w:rsidP="00DC10EE">
            <w:pPr>
              <w:spacing w:before="40" w:after="40"/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</w:pPr>
            <w:r w:rsidRPr="00C972F3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0</w:t>
            </w:r>
            <w:r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1</w:t>
            </w:r>
          </w:p>
        </w:tc>
      </w:tr>
      <w:tr w:rsidR="00735960" w14:paraId="2FDEFD14" w14:textId="77777777" w:rsidTr="00735960"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E02216" w14:textId="77777777" w:rsidR="00735960" w:rsidRDefault="00735960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Immunosuppressive medication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088818F" w14:textId="77777777" w:rsidR="00735960" w:rsidRPr="00C972F3" w:rsidRDefault="00735960" w:rsidP="00DC10EE">
            <w:pPr>
              <w:spacing w:before="40" w:after="40"/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</w:pPr>
            <w:r w:rsidRPr="00C972F3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0</w:t>
            </w:r>
            <w:r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1</w:t>
            </w:r>
          </w:p>
        </w:tc>
      </w:tr>
      <w:tr w:rsidR="00735960" w:rsidRPr="00882416" w14:paraId="10C6B815" w14:textId="77777777" w:rsidTr="00735960">
        <w:tc>
          <w:tcPr>
            <w:tcW w:w="4961" w:type="dxa"/>
            <w:gridSpan w:val="2"/>
            <w:shd w:val="pct15" w:color="auto" w:fill="auto"/>
            <w:vAlign w:val="center"/>
          </w:tcPr>
          <w:p w14:paraId="189FAF9A" w14:textId="77777777" w:rsidR="00735960" w:rsidRDefault="00735960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Abbreviations: spO2: saturation of peripheral oxygen, RAAS-Inhibitors: renin-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angiotension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-aldosterone-system-Inhibitors</w:t>
            </w:r>
          </w:p>
          <w:p w14:paraId="4120576D" w14:textId="77777777" w:rsidR="00735960" w:rsidRDefault="00735960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1-AUC Loss after permutations is given as Median</w:t>
            </w:r>
          </w:p>
        </w:tc>
      </w:tr>
    </w:tbl>
    <w:p w14:paraId="6315D14B" w14:textId="477232A8" w:rsidR="00A30349" w:rsidRDefault="00A30349">
      <w:pPr>
        <w:rPr>
          <w:lang w:val="en-US"/>
        </w:rPr>
      </w:pPr>
    </w:p>
    <w:p w14:paraId="4C828B6C" w14:textId="1B8A5F71" w:rsidR="00A30349" w:rsidRDefault="00A30349">
      <w:pPr>
        <w:rPr>
          <w:lang w:val="en-US"/>
        </w:rPr>
      </w:pPr>
    </w:p>
    <w:p w14:paraId="267C3F14" w14:textId="078CB19E" w:rsidR="006D2FB8" w:rsidRDefault="006D2FB8">
      <w:pPr>
        <w:rPr>
          <w:lang w:val="en-US"/>
        </w:rPr>
      </w:pPr>
    </w:p>
    <w:p w14:paraId="3B86BB96" w14:textId="3AD74461" w:rsidR="006D2FB8" w:rsidRDefault="006D2FB8">
      <w:pPr>
        <w:rPr>
          <w:lang w:val="en-US"/>
        </w:rPr>
      </w:pPr>
    </w:p>
    <w:p w14:paraId="6F6723BD" w14:textId="62D2F614" w:rsidR="006D2FB8" w:rsidRDefault="006D2FB8">
      <w:pPr>
        <w:rPr>
          <w:lang w:val="en-US"/>
        </w:rPr>
      </w:pPr>
    </w:p>
    <w:p w14:paraId="5237572C" w14:textId="30182121" w:rsidR="006D2FB8" w:rsidRDefault="006D2FB8">
      <w:pPr>
        <w:rPr>
          <w:lang w:val="en-US"/>
        </w:rPr>
      </w:pPr>
    </w:p>
    <w:p w14:paraId="28BBC947" w14:textId="47257DE9" w:rsidR="006D2FB8" w:rsidRDefault="006D2FB8">
      <w:pPr>
        <w:rPr>
          <w:lang w:val="en-US"/>
        </w:rPr>
      </w:pPr>
    </w:p>
    <w:p w14:paraId="045C3AAD" w14:textId="77777777" w:rsidR="006D2FB8" w:rsidRDefault="006D2FB8">
      <w:pPr>
        <w:rPr>
          <w:lang w:val="en-US"/>
        </w:rPr>
      </w:pPr>
    </w:p>
    <w:p w14:paraId="6C049317" w14:textId="068BC33C" w:rsidR="00A30349" w:rsidRDefault="00A30349">
      <w:pPr>
        <w:rPr>
          <w:lang w:val="en-US"/>
        </w:rPr>
      </w:pPr>
    </w:p>
    <w:tbl>
      <w:tblPr>
        <w:tblW w:w="4961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126"/>
        <w:gridCol w:w="2835"/>
      </w:tblGrid>
      <w:tr w:rsidR="006D2FB8" w:rsidRPr="006F1445" w14:paraId="0608B16F" w14:textId="77777777" w:rsidTr="006D2FB8">
        <w:tc>
          <w:tcPr>
            <w:tcW w:w="4961" w:type="dxa"/>
            <w:gridSpan w:val="2"/>
            <w:shd w:val="clear" w:color="auto" w:fill="D9D9D9" w:themeFill="background1" w:themeFillShade="D9"/>
          </w:tcPr>
          <w:p w14:paraId="2D4D3576" w14:textId="5B98622A" w:rsidR="006D2FB8" w:rsidRPr="0062609E" w:rsidRDefault="006D2FB8" w:rsidP="00DC10EE">
            <w:pPr>
              <w:spacing w:before="120" w:after="12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Supplementary </w:t>
            </w:r>
            <w:r w:rsidR="00ED1BC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Table 3</w:t>
            </w:r>
            <w:bookmarkStart w:id="0" w:name="_GoBack"/>
            <w:bookmarkEnd w:id="0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F</w:t>
            </w:r>
            <w:r w:rsidRPr="006260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: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6260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Variable importance table of the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Random Forest model</w:t>
            </w:r>
            <w:r w:rsidRPr="006260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:</w:t>
            </w:r>
          </w:p>
        </w:tc>
      </w:tr>
      <w:tr w:rsidR="006D2FB8" w:rsidRPr="00C03D2D" w14:paraId="61881270" w14:textId="77777777" w:rsidTr="006D2FB8">
        <w:tc>
          <w:tcPr>
            <w:tcW w:w="2126" w:type="dxa"/>
            <w:shd w:val="clear" w:color="auto" w:fill="auto"/>
            <w:vAlign w:val="center"/>
          </w:tcPr>
          <w:p w14:paraId="168BA055" w14:textId="77777777" w:rsidR="006D2FB8" w:rsidRPr="007F6E04" w:rsidRDefault="006D2FB8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2835" w:type="dxa"/>
            <w:vAlign w:val="center"/>
          </w:tcPr>
          <w:p w14:paraId="0592886B" w14:textId="77777777" w:rsidR="006D2FB8" w:rsidRPr="00C03D2D" w:rsidRDefault="006D2FB8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1-AUC Loss after permutations</w:t>
            </w:r>
          </w:p>
        </w:tc>
      </w:tr>
      <w:tr w:rsidR="006D2FB8" w14:paraId="275798E1" w14:textId="77777777" w:rsidTr="006D2FB8">
        <w:tc>
          <w:tcPr>
            <w:tcW w:w="2126" w:type="dxa"/>
            <w:shd w:val="clear" w:color="auto" w:fill="auto"/>
            <w:vAlign w:val="center"/>
          </w:tcPr>
          <w:p w14:paraId="3C383AEA" w14:textId="77777777" w:rsidR="006D2FB8" w:rsidRDefault="006D2FB8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C-reactive protein </w:t>
            </w:r>
          </w:p>
        </w:tc>
        <w:tc>
          <w:tcPr>
            <w:tcW w:w="2835" w:type="dxa"/>
          </w:tcPr>
          <w:p w14:paraId="5438EFE2" w14:textId="77777777" w:rsidR="006D2FB8" w:rsidRPr="003B767A" w:rsidRDefault="006D2FB8" w:rsidP="00DC10E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</w:pPr>
            <w:r w:rsidRPr="003B767A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169</w:t>
            </w:r>
          </w:p>
        </w:tc>
      </w:tr>
      <w:tr w:rsidR="006D2FB8" w14:paraId="35848006" w14:textId="77777777" w:rsidTr="006D2FB8">
        <w:tc>
          <w:tcPr>
            <w:tcW w:w="2126" w:type="dxa"/>
            <w:shd w:val="clear" w:color="auto" w:fill="auto"/>
            <w:vAlign w:val="center"/>
          </w:tcPr>
          <w:p w14:paraId="6690B92A" w14:textId="77777777" w:rsidR="006D2FB8" w:rsidRDefault="006D2FB8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Creatinine</w:t>
            </w:r>
          </w:p>
        </w:tc>
        <w:tc>
          <w:tcPr>
            <w:tcW w:w="2835" w:type="dxa"/>
          </w:tcPr>
          <w:p w14:paraId="591C80C2" w14:textId="77777777" w:rsidR="006D2FB8" w:rsidRPr="003B767A" w:rsidRDefault="006D2FB8" w:rsidP="00DC10E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</w:pPr>
            <w:r w:rsidRPr="003B767A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109</w:t>
            </w:r>
          </w:p>
        </w:tc>
      </w:tr>
      <w:tr w:rsidR="006D2FB8" w14:paraId="4C8C0682" w14:textId="77777777" w:rsidTr="006D2FB8">
        <w:tc>
          <w:tcPr>
            <w:tcW w:w="2126" w:type="dxa"/>
            <w:shd w:val="clear" w:color="auto" w:fill="auto"/>
            <w:vAlign w:val="center"/>
          </w:tcPr>
          <w:p w14:paraId="37302F16" w14:textId="77777777" w:rsidR="006D2FB8" w:rsidRDefault="006D2FB8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2835" w:type="dxa"/>
          </w:tcPr>
          <w:p w14:paraId="4E8B2EB7" w14:textId="77777777" w:rsidR="006D2FB8" w:rsidRPr="003B767A" w:rsidRDefault="006D2FB8" w:rsidP="00DC10E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</w:pPr>
            <w:r w:rsidRPr="003B767A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95</w:t>
            </w:r>
          </w:p>
        </w:tc>
      </w:tr>
      <w:tr w:rsidR="006D2FB8" w14:paraId="4229D4C7" w14:textId="77777777" w:rsidTr="006D2FB8">
        <w:tc>
          <w:tcPr>
            <w:tcW w:w="2126" w:type="dxa"/>
            <w:shd w:val="clear" w:color="auto" w:fill="auto"/>
            <w:vAlign w:val="center"/>
          </w:tcPr>
          <w:p w14:paraId="32E295E0" w14:textId="77777777" w:rsidR="006D2FB8" w:rsidRDefault="006D2FB8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spO2</w:t>
            </w:r>
          </w:p>
        </w:tc>
        <w:tc>
          <w:tcPr>
            <w:tcW w:w="2835" w:type="dxa"/>
          </w:tcPr>
          <w:p w14:paraId="399C7463" w14:textId="77777777" w:rsidR="006D2FB8" w:rsidRPr="003B767A" w:rsidRDefault="006D2FB8" w:rsidP="00DC10EE">
            <w:pPr>
              <w:spacing w:before="40" w:after="40"/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</w:pPr>
            <w:r w:rsidRPr="003B767A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59</w:t>
            </w:r>
          </w:p>
        </w:tc>
      </w:tr>
      <w:tr w:rsidR="006D2FB8" w14:paraId="34216143" w14:textId="77777777" w:rsidTr="006D2FB8">
        <w:tc>
          <w:tcPr>
            <w:tcW w:w="2126" w:type="dxa"/>
            <w:shd w:val="clear" w:color="auto" w:fill="auto"/>
            <w:vAlign w:val="center"/>
          </w:tcPr>
          <w:p w14:paraId="59D4B5D3" w14:textId="77777777" w:rsidR="006D2FB8" w:rsidRDefault="006D2FB8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Respiratory rate</w:t>
            </w:r>
          </w:p>
        </w:tc>
        <w:tc>
          <w:tcPr>
            <w:tcW w:w="2835" w:type="dxa"/>
          </w:tcPr>
          <w:p w14:paraId="50505032" w14:textId="77777777" w:rsidR="006D2FB8" w:rsidRPr="003B767A" w:rsidRDefault="006D2FB8" w:rsidP="00DC10E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</w:pPr>
            <w:r w:rsidRPr="003B767A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57</w:t>
            </w:r>
          </w:p>
        </w:tc>
      </w:tr>
      <w:tr w:rsidR="006D2FB8" w14:paraId="1013D973" w14:textId="77777777" w:rsidTr="006D2FB8">
        <w:tc>
          <w:tcPr>
            <w:tcW w:w="2126" w:type="dxa"/>
            <w:shd w:val="clear" w:color="auto" w:fill="auto"/>
            <w:vAlign w:val="center"/>
          </w:tcPr>
          <w:p w14:paraId="7F9D0BAC" w14:textId="77777777" w:rsidR="006D2FB8" w:rsidRDefault="006D2FB8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Lactate dehydrogenase</w:t>
            </w:r>
          </w:p>
        </w:tc>
        <w:tc>
          <w:tcPr>
            <w:tcW w:w="2835" w:type="dxa"/>
          </w:tcPr>
          <w:p w14:paraId="46D5B880" w14:textId="77777777" w:rsidR="006D2FB8" w:rsidRPr="003B767A" w:rsidRDefault="006D2FB8" w:rsidP="00DC10E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</w:pPr>
            <w:r w:rsidRPr="003B767A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35</w:t>
            </w:r>
          </w:p>
        </w:tc>
      </w:tr>
      <w:tr w:rsidR="006D2FB8" w14:paraId="7A1CC2A4" w14:textId="77777777" w:rsidTr="006D2FB8">
        <w:tc>
          <w:tcPr>
            <w:tcW w:w="2126" w:type="dxa"/>
            <w:shd w:val="clear" w:color="auto" w:fill="auto"/>
            <w:vAlign w:val="center"/>
          </w:tcPr>
          <w:p w14:paraId="6489C72C" w14:textId="77777777" w:rsidR="006D2FB8" w:rsidRDefault="006D2FB8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Leukocytes</w:t>
            </w:r>
          </w:p>
        </w:tc>
        <w:tc>
          <w:tcPr>
            <w:tcW w:w="2835" w:type="dxa"/>
          </w:tcPr>
          <w:p w14:paraId="14AADE3F" w14:textId="77777777" w:rsidR="006D2FB8" w:rsidRPr="003B767A" w:rsidRDefault="006D2FB8" w:rsidP="00DC10EE">
            <w:pPr>
              <w:spacing w:before="40" w:after="40"/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</w:pPr>
            <w:r w:rsidRPr="003B767A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25</w:t>
            </w:r>
          </w:p>
        </w:tc>
      </w:tr>
      <w:tr w:rsidR="006D2FB8" w14:paraId="09CB7268" w14:textId="77777777" w:rsidTr="006D2FB8">
        <w:tc>
          <w:tcPr>
            <w:tcW w:w="2126" w:type="dxa"/>
            <w:shd w:val="clear" w:color="auto" w:fill="auto"/>
            <w:vAlign w:val="center"/>
          </w:tcPr>
          <w:p w14:paraId="3C6410C7" w14:textId="77777777" w:rsidR="006D2FB8" w:rsidRDefault="006D2FB8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Number of comorbidities</w:t>
            </w:r>
          </w:p>
        </w:tc>
        <w:tc>
          <w:tcPr>
            <w:tcW w:w="2835" w:type="dxa"/>
          </w:tcPr>
          <w:p w14:paraId="65E47E3A" w14:textId="77777777" w:rsidR="006D2FB8" w:rsidRPr="003B767A" w:rsidRDefault="006D2FB8" w:rsidP="00DC10E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</w:pPr>
            <w:r w:rsidRPr="003B767A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16</w:t>
            </w:r>
          </w:p>
        </w:tc>
      </w:tr>
      <w:tr w:rsidR="006D2FB8" w14:paraId="3CA6E2CA" w14:textId="77777777" w:rsidTr="006D2FB8">
        <w:tc>
          <w:tcPr>
            <w:tcW w:w="2126" w:type="dxa"/>
            <w:shd w:val="clear" w:color="auto" w:fill="auto"/>
            <w:vAlign w:val="center"/>
          </w:tcPr>
          <w:p w14:paraId="5CF0B282" w14:textId="77777777" w:rsidR="006D2FB8" w:rsidRDefault="006D2FB8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Heart rate</w:t>
            </w:r>
          </w:p>
        </w:tc>
        <w:tc>
          <w:tcPr>
            <w:tcW w:w="2835" w:type="dxa"/>
          </w:tcPr>
          <w:p w14:paraId="18FCFDF2" w14:textId="77777777" w:rsidR="006D2FB8" w:rsidRPr="003B767A" w:rsidRDefault="006D2FB8" w:rsidP="00DC10EE">
            <w:pPr>
              <w:spacing w:before="40" w:after="40"/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</w:pPr>
            <w:r w:rsidRPr="003B767A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12</w:t>
            </w:r>
          </w:p>
        </w:tc>
      </w:tr>
      <w:tr w:rsidR="006D2FB8" w14:paraId="70B3C40A" w14:textId="77777777" w:rsidTr="006D2FB8">
        <w:tc>
          <w:tcPr>
            <w:tcW w:w="2126" w:type="dxa"/>
            <w:shd w:val="clear" w:color="auto" w:fill="auto"/>
            <w:vAlign w:val="center"/>
          </w:tcPr>
          <w:p w14:paraId="695729DC" w14:textId="77777777" w:rsidR="006D2FB8" w:rsidRDefault="006D2FB8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Gender female</w:t>
            </w:r>
          </w:p>
        </w:tc>
        <w:tc>
          <w:tcPr>
            <w:tcW w:w="2835" w:type="dxa"/>
          </w:tcPr>
          <w:p w14:paraId="4FEDCBE4" w14:textId="77777777" w:rsidR="006D2FB8" w:rsidRPr="003B767A" w:rsidRDefault="006D2FB8" w:rsidP="00DC10EE">
            <w:pPr>
              <w:spacing w:before="40" w:after="40"/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</w:pPr>
            <w:r w:rsidRPr="003B767A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10</w:t>
            </w:r>
          </w:p>
        </w:tc>
      </w:tr>
      <w:tr w:rsidR="006D2FB8" w14:paraId="54FF16D3" w14:textId="77777777" w:rsidTr="006D2FB8">
        <w:tc>
          <w:tcPr>
            <w:tcW w:w="2126" w:type="dxa"/>
            <w:shd w:val="clear" w:color="auto" w:fill="auto"/>
            <w:vAlign w:val="center"/>
          </w:tcPr>
          <w:p w14:paraId="3B74A826" w14:textId="77777777" w:rsidR="006D2FB8" w:rsidRDefault="006D2FB8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Fever</w:t>
            </w:r>
          </w:p>
        </w:tc>
        <w:tc>
          <w:tcPr>
            <w:tcW w:w="2835" w:type="dxa"/>
          </w:tcPr>
          <w:p w14:paraId="05637EAB" w14:textId="77777777" w:rsidR="006D2FB8" w:rsidRPr="003B767A" w:rsidRDefault="006D2FB8" w:rsidP="00DC10EE">
            <w:pPr>
              <w:spacing w:before="40" w:after="40"/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</w:pPr>
            <w:r w:rsidRPr="003B767A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02</w:t>
            </w:r>
          </w:p>
        </w:tc>
      </w:tr>
      <w:tr w:rsidR="006D2FB8" w14:paraId="163BAC17" w14:textId="77777777" w:rsidTr="006D2FB8">
        <w:tc>
          <w:tcPr>
            <w:tcW w:w="2126" w:type="dxa"/>
            <w:shd w:val="clear" w:color="auto" w:fill="auto"/>
            <w:vAlign w:val="center"/>
          </w:tcPr>
          <w:p w14:paraId="591B790A" w14:textId="77777777" w:rsidR="006D2FB8" w:rsidRDefault="006D2FB8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Systolic blood pressure</w:t>
            </w:r>
          </w:p>
        </w:tc>
        <w:tc>
          <w:tcPr>
            <w:tcW w:w="2835" w:type="dxa"/>
          </w:tcPr>
          <w:p w14:paraId="0DFF4D0D" w14:textId="77777777" w:rsidR="006D2FB8" w:rsidRPr="003B767A" w:rsidRDefault="006D2FB8" w:rsidP="00DC10EE">
            <w:pPr>
              <w:spacing w:before="40" w:after="40"/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</w:pPr>
            <w:r w:rsidRPr="003B767A"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0.00</w:t>
            </w:r>
            <w:r>
              <w:rPr>
                <w:rFonts w:ascii="Arial" w:eastAsia="Times New Roman" w:hAnsi="Arial" w:cs="Arial"/>
                <w:color w:val="000000" w:themeColor="text1"/>
                <w:spacing w:val="2"/>
                <w:sz w:val="16"/>
                <w:szCs w:val="16"/>
                <w:lang w:eastAsia="de-DE"/>
              </w:rPr>
              <w:t>1</w:t>
            </w:r>
          </w:p>
        </w:tc>
      </w:tr>
      <w:tr w:rsidR="006D2FB8" w:rsidRPr="006F1445" w14:paraId="2C061279" w14:textId="77777777" w:rsidTr="006D2FB8">
        <w:tc>
          <w:tcPr>
            <w:tcW w:w="4961" w:type="dxa"/>
            <w:gridSpan w:val="2"/>
            <w:shd w:val="pct15" w:color="auto" w:fill="auto"/>
            <w:vAlign w:val="center"/>
          </w:tcPr>
          <w:p w14:paraId="0A45A2F5" w14:textId="77777777" w:rsidR="006D2FB8" w:rsidRDefault="006D2FB8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Abbreviations: spO2: saturation of peripheral oxygen</w:t>
            </w:r>
          </w:p>
          <w:p w14:paraId="2C89581D" w14:textId="77777777" w:rsidR="006D2FB8" w:rsidRDefault="006D2FB8" w:rsidP="00DC10EE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1-AUC Loss after permutations is given as Median</w:t>
            </w:r>
          </w:p>
        </w:tc>
      </w:tr>
    </w:tbl>
    <w:p w14:paraId="3ACD7B3C" w14:textId="6F0BA887" w:rsidR="00A30349" w:rsidRDefault="00A30349">
      <w:pPr>
        <w:rPr>
          <w:lang w:val="en-US"/>
        </w:rPr>
      </w:pPr>
    </w:p>
    <w:p w14:paraId="0E653784" w14:textId="5C0F75FA" w:rsidR="00A30349" w:rsidRDefault="00A30349">
      <w:pPr>
        <w:rPr>
          <w:lang w:val="en-US"/>
        </w:rPr>
      </w:pPr>
    </w:p>
    <w:p w14:paraId="4AD34B05" w14:textId="590503B6" w:rsidR="00AE0D78" w:rsidRPr="00E26127" w:rsidRDefault="00AE0D78" w:rsidP="00AE0D78">
      <w:pPr>
        <w:pStyle w:val="citation"/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  <w:lang w:val="en-GB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val="en-GB"/>
        </w:rPr>
        <w:t xml:space="preserve">Supplementary Table </w:t>
      </w:r>
      <w:r w:rsidR="00ED1BC9">
        <w:rPr>
          <w:rFonts w:ascii="Arial" w:hAnsi="Arial" w:cs="Arial"/>
          <w:b/>
          <w:bCs/>
          <w:color w:val="000000"/>
          <w:sz w:val="22"/>
          <w:szCs w:val="22"/>
          <w:lang w:val="en-GB"/>
        </w:rPr>
        <w:t>3</w:t>
      </w:r>
      <w:r>
        <w:rPr>
          <w:rFonts w:ascii="Arial" w:hAnsi="Arial" w:cs="Arial"/>
          <w:b/>
          <w:bCs/>
          <w:color w:val="000000"/>
          <w:sz w:val="22"/>
          <w:szCs w:val="22"/>
          <w:lang w:val="en-GB"/>
        </w:rPr>
        <w:t xml:space="preserve">. </w:t>
      </w:r>
      <w:r>
        <w:rPr>
          <w:rFonts w:ascii="Arial" w:hAnsi="Arial" w:cs="Arial"/>
          <w:color w:val="000000"/>
          <w:sz w:val="22"/>
          <w:szCs w:val="22"/>
          <w:lang w:val="en-GB"/>
        </w:rPr>
        <w:t>Va</w:t>
      </w:r>
      <w:r w:rsidRPr="008965E2">
        <w:rPr>
          <w:rFonts w:ascii="Arial" w:hAnsi="Arial" w:cs="Arial"/>
          <w:color w:val="000000"/>
          <w:sz w:val="22"/>
          <w:szCs w:val="22"/>
          <w:lang w:val="en-GB"/>
        </w:rPr>
        <w:t xml:space="preserve">riable importance </w:t>
      </w:r>
      <w:r>
        <w:rPr>
          <w:rFonts w:ascii="Arial" w:hAnsi="Arial" w:cs="Arial"/>
          <w:color w:val="000000"/>
          <w:sz w:val="22"/>
          <w:szCs w:val="22"/>
          <w:lang w:val="en-GB"/>
        </w:rPr>
        <w:t xml:space="preserve">for each model for prediction of critical in-hospital events using COVID-19-infected patient’s data on admission </w:t>
      </w:r>
      <w:r w:rsidRPr="0045506D">
        <w:rPr>
          <w:rFonts w:ascii="Arial" w:hAnsi="Arial" w:cs="Arial"/>
          <w:color w:val="000000"/>
          <w:sz w:val="22"/>
          <w:szCs w:val="22"/>
          <w:lang w:val="en-GB"/>
        </w:rPr>
        <w:t>(</w:t>
      </w:r>
      <w:r w:rsidRPr="0045506D">
        <w:rPr>
          <w:rFonts w:ascii="Arial" w:hAnsi="Arial" w:cs="Arial"/>
          <w:b/>
          <w:bCs/>
          <w:color w:val="000000"/>
          <w:sz w:val="22"/>
          <w:szCs w:val="22"/>
          <w:lang w:val="en-GB"/>
        </w:rPr>
        <w:t>A-F</w:t>
      </w:r>
      <w:r w:rsidRPr="0045506D">
        <w:rPr>
          <w:rFonts w:ascii="Arial" w:hAnsi="Arial" w:cs="Arial"/>
          <w:color w:val="000000"/>
          <w:sz w:val="22"/>
          <w:szCs w:val="22"/>
          <w:lang w:val="en-GB"/>
        </w:rPr>
        <w:t>)</w:t>
      </w:r>
      <w:r>
        <w:rPr>
          <w:rFonts w:ascii="Arial" w:hAnsi="Arial" w:cs="Arial"/>
          <w:color w:val="000000"/>
          <w:sz w:val="22"/>
          <w:szCs w:val="22"/>
          <w:lang w:val="en-GB"/>
        </w:rPr>
        <w:t>. Permutation based performance loss for the LR model (</w:t>
      </w:r>
      <w:r w:rsidRPr="0045506D">
        <w:rPr>
          <w:rFonts w:ascii="Arial" w:hAnsi="Arial" w:cs="Arial"/>
          <w:b/>
          <w:bCs/>
          <w:color w:val="000000"/>
          <w:sz w:val="22"/>
          <w:szCs w:val="22"/>
          <w:lang w:val="en-GB"/>
        </w:rPr>
        <w:t>A</w:t>
      </w:r>
      <w:r>
        <w:rPr>
          <w:rFonts w:ascii="Arial" w:hAnsi="Arial" w:cs="Arial"/>
          <w:color w:val="000000"/>
          <w:sz w:val="22"/>
          <w:szCs w:val="22"/>
          <w:lang w:val="en-GB"/>
        </w:rPr>
        <w:t>), the regularized regression models L1 (</w:t>
      </w:r>
      <w:r w:rsidRPr="006347C5">
        <w:rPr>
          <w:rFonts w:ascii="Arial" w:hAnsi="Arial" w:cs="Arial"/>
          <w:b/>
          <w:bCs/>
          <w:color w:val="000000"/>
          <w:sz w:val="22"/>
          <w:szCs w:val="22"/>
          <w:lang w:val="en-GB"/>
        </w:rPr>
        <w:t>B</w:t>
      </w:r>
      <w:r>
        <w:rPr>
          <w:rFonts w:ascii="Arial" w:hAnsi="Arial" w:cs="Arial"/>
          <w:color w:val="000000"/>
          <w:sz w:val="22"/>
          <w:szCs w:val="22"/>
          <w:lang w:val="en-GB"/>
        </w:rPr>
        <w:t>), L2 (</w:t>
      </w:r>
      <w:r w:rsidRPr="006347C5">
        <w:rPr>
          <w:rFonts w:ascii="Arial" w:hAnsi="Arial" w:cs="Arial"/>
          <w:b/>
          <w:bCs/>
          <w:color w:val="000000"/>
          <w:sz w:val="22"/>
          <w:szCs w:val="22"/>
          <w:lang w:val="en-GB"/>
        </w:rPr>
        <w:t>C</w:t>
      </w:r>
      <w:r>
        <w:rPr>
          <w:rFonts w:ascii="Arial" w:hAnsi="Arial" w:cs="Arial"/>
          <w:color w:val="000000"/>
          <w:sz w:val="22"/>
          <w:szCs w:val="22"/>
          <w:lang w:val="en-GB"/>
        </w:rPr>
        <w:t>) and EN (</w:t>
      </w:r>
      <w:r w:rsidRPr="006347C5">
        <w:rPr>
          <w:rFonts w:ascii="Arial" w:hAnsi="Arial" w:cs="Arial"/>
          <w:b/>
          <w:bCs/>
          <w:color w:val="000000"/>
          <w:sz w:val="22"/>
          <w:szCs w:val="22"/>
          <w:lang w:val="en-GB"/>
        </w:rPr>
        <w:t>D</w:t>
      </w:r>
      <w:r>
        <w:rPr>
          <w:rFonts w:ascii="Arial" w:hAnsi="Arial" w:cs="Arial"/>
          <w:color w:val="000000"/>
          <w:sz w:val="22"/>
          <w:szCs w:val="22"/>
          <w:lang w:val="en-GB"/>
        </w:rPr>
        <w:t>), and the SVM (</w:t>
      </w:r>
      <w:r w:rsidRPr="006347C5">
        <w:rPr>
          <w:rFonts w:ascii="Arial" w:hAnsi="Arial" w:cs="Arial"/>
          <w:b/>
          <w:bCs/>
          <w:color w:val="000000"/>
          <w:sz w:val="22"/>
          <w:szCs w:val="22"/>
          <w:lang w:val="en-GB"/>
        </w:rPr>
        <w:t>E</w:t>
      </w:r>
      <w:r>
        <w:rPr>
          <w:rFonts w:ascii="Arial" w:hAnsi="Arial" w:cs="Arial"/>
          <w:color w:val="000000"/>
          <w:sz w:val="22"/>
          <w:szCs w:val="22"/>
          <w:lang w:val="en-GB"/>
        </w:rPr>
        <w:t>) and RF (</w:t>
      </w:r>
      <w:r w:rsidRPr="006347C5">
        <w:rPr>
          <w:rFonts w:ascii="Arial" w:hAnsi="Arial" w:cs="Arial"/>
          <w:b/>
          <w:bCs/>
          <w:color w:val="000000"/>
          <w:sz w:val="22"/>
          <w:szCs w:val="22"/>
          <w:lang w:val="en-GB"/>
        </w:rPr>
        <w:t>F</w:t>
      </w:r>
      <w:r>
        <w:rPr>
          <w:rFonts w:ascii="Arial" w:hAnsi="Arial" w:cs="Arial"/>
          <w:color w:val="000000"/>
          <w:sz w:val="22"/>
          <w:szCs w:val="22"/>
          <w:lang w:val="en-GB"/>
        </w:rPr>
        <w:t xml:space="preserve">) model. </w:t>
      </w:r>
      <w:r w:rsidRPr="00DD5374">
        <w:rPr>
          <w:rFonts w:ascii="Arial" w:hAnsi="Arial" w:cs="Arial"/>
          <w:color w:val="000000"/>
          <w:sz w:val="22"/>
          <w:szCs w:val="22"/>
          <w:lang w:val="en-GB"/>
        </w:rPr>
        <w:t xml:space="preserve">The values </w:t>
      </w:r>
      <w:proofErr w:type="gramStart"/>
      <w:r w:rsidRPr="00DD5374">
        <w:rPr>
          <w:rFonts w:ascii="Arial" w:hAnsi="Arial" w:cs="Arial"/>
          <w:color w:val="000000"/>
          <w:sz w:val="22"/>
          <w:szCs w:val="22"/>
          <w:lang w:val="en-GB"/>
        </w:rPr>
        <w:t>are summarized</w:t>
      </w:r>
      <w:proofErr w:type="gramEnd"/>
      <w:r w:rsidRPr="00DD5374">
        <w:rPr>
          <w:rFonts w:ascii="Arial" w:hAnsi="Arial" w:cs="Arial"/>
          <w:color w:val="000000"/>
          <w:sz w:val="22"/>
          <w:szCs w:val="22"/>
          <w:lang w:val="en-GB"/>
        </w:rPr>
        <w:t xml:space="preserve"> by medians and interquartile ranges. The tables only contain predictors with median losses higher 0. </w:t>
      </w:r>
    </w:p>
    <w:p w14:paraId="2D098F25" w14:textId="2A61708E" w:rsidR="00A30349" w:rsidRPr="0027392A" w:rsidRDefault="00A30349">
      <w:pPr>
        <w:rPr>
          <w:lang w:val="en-US"/>
        </w:rPr>
      </w:pPr>
    </w:p>
    <w:sectPr w:rsidR="00A30349" w:rsidRPr="0027392A" w:rsidSect="000871F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27D"/>
    <w:rsid w:val="000007AE"/>
    <w:rsid w:val="00053CEC"/>
    <w:rsid w:val="00080CD4"/>
    <w:rsid w:val="000871FF"/>
    <w:rsid w:val="000B355F"/>
    <w:rsid w:val="000F0689"/>
    <w:rsid w:val="00103712"/>
    <w:rsid w:val="00135FD9"/>
    <w:rsid w:val="00142BAE"/>
    <w:rsid w:val="00172247"/>
    <w:rsid w:val="001A4E9E"/>
    <w:rsid w:val="0025709B"/>
    <w:rsid w:val="0027392A"/>
    <w:rsid w:val="002C3791"/>
    <w:rsid w:val="00303487"/>
    <w:rsid w:val="003241BB"/>
    <w:rsid w:val="0040505B"/>
    <w:rsid w:val="00430C7A"/>
    <w:rsid w:val="004626CE"/>
    <w:rsid w:val="0051590E"/>
    <w:rsid w:val="00543BA4"/>
    <w:rsid w:val="00544CD3"/>
    <w:rsid w:val="00571369"/>
    <w:rsid w:val="005804BC"/>
    <w:rsid w:val="00580B69"/>
    <w:rsid w:val="00584EAF"/>
    <w:rsid w:val="005E26DF"/>
    <w:rsid w:val="0062609E"/>
    <w:rsid w:val="00662FD4"/>
    <w:rsid w:val="00665780"/>
    <w:rsid w:val="00667927"/>
    <w:rsid w:val="006D2FB8"/>
    <w:rsid w:val="006F5071"/>
    <w:rsid w:val="00735960"/>
    <w:rsid w:val="007447A2"/>
    <w:rsid w:val="00774C39"/>
    <w:rsid w:val="007E117A"/>
    <w:rsid w:val="00814D01"/>
    <w:rsid w:val="00815577"/>
    <w:rsid w:val="00837318"/>
    <w:rsid w:val="00864BFA"/>
    <w:rsid w:val="00866D72"/>
    <w:rsid w:val="008B3A4C"/>
    <w:rsid w:val="008D0111"/>
    <w:rsid w:val="008E5402"/>
    <w:rsid w:val="00925F54"/>
    <w:rsid w:val="00931954"/>
    <w:rsid w:val="00973074"/>
    <w:rsid w:val="0099124E"/>
    <w:rsid w:val="009A181E"/>
    <w:rsid w:val="00A2561F"/>
    <w:rsid w:val="00A30349"/>
    <w:rsid w:val="00A30F26"/>
    <w:rsid w:val="00A40289"/>
    <w:rsid w:val="00AB6DD2"/>
    <w:rsid w:val="00AE0D78"/>
    <w:rsid w:val="00AF6CCC"/>
    <w:rsid w:val="00B10D94"/>
    <w:rsid w:val="00B1127D"/>
    <w:rsid w:val="00C06C6C"/>
    <w:rsid w:val="00C269EC"/>
    <w:rsid w:val="00C27D92"/>
    <w:rsid w:val="00D63EF1"/>
    <w:rsid w:val="00D670B5"/>
    <w:rsid w:val="00E23FEC"/>
    <w:rsid w:val="00E82697"/>
    <w:rsid w:val="00ED1BC9"/>
    <w:rsid w:val="00EE7D1A"/>
    <w:rsid w:val="00F12A24"/>
    <w:rsid w:val="00F3189C"/>
    <w:rsid w:val="00F33D67"/>
    <w:rsid w:val="00FA49A9"/>
    <w:rsid w:val="00FE1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BCC56D"/>
  <w15:chartTrackingRefBased/>
  <w15:docId w15:val="{A68D0AEA-AF4B-7744-A2BD-F4FA4876A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1127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609E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609E"/>
    <w:rPr>
      <w:rFonts w:ascii="Times New Roman" w:hAnsi="Times New Roman" w:cs="Times New Roman"/>
      <w:sz w:val="18"/>
      <w:szCs w:val="18"/>
    </w:rPr>
  </w:style>
  <w:style w:type="paragraph" w:customStyle="1" w:styleId="citation">
    <w:name w:val="citation"/>
    <w:basedOn w:val="Standard"/>
    <w:rsid w:val="00AE0D7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PH" w:eastAsia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116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7</Words>
  <Characters>275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Wilhelm Sievering</dc:creator>
  <cp:keywords/>
  <dc:description/>
  <cp:lastModifiedBy>Stang, Dr. med. Axel</cp:lastModifiedBy>
  <cp:revision>23</cp:revision>
  <cp:lastPrinted>2022-08-30T15:02:00Z</cp:lastPrinted>
  <dcterms:created xsi:type="dcterms:W3CDTF">2021-07-15T12:55:00Z</dcterms:created>
  <dcterms:modified xsi:type="dcterms:W3CDTF">2022-08-30T15:05:00Z</dcterms:modified>
</cp:coreProperties>
</file>